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8"/>
        <w:gridCol w:w="1041"/>
        <w:gridCol w:w="1105"/>
        <w:gridCol w:w="993"/>
        <w:gridCol w:w="1001"/>
        <w:gridCol w:w="1115"/>
        <w:gridCol w:w="980"/>
        <w:gridCol w:w="1243"/>
      </w:tblGrid>
      <w:tr w:rsidR="004142B0" w:rsidRPr="009778EF" w14:paraId="63344E83" w14:textId="77777777" w:rsidTr="0084097E">
        <w:trPr>
          <w:jc w:val="center"/>
        </w:trPr>
        <w:tc>
          <w:tcPr>
            <w:tcW w:w="1578" w:type="dxa"/>
          </w:tcPr>
          <w:p w14:paraId="56574758" w14:textId="77777777" w:rsidR="004142B0" w:rsidRPr="009778EF" w:rsidRDefault="004142B0" w:rsidP="0084097E"/>
        </w:tc>
        <w:tc>
          <w:tcPr>
            <w:tcW w:w="1041" w:type="dxa"/>
          </w:tcPr>
          <w:p w14:paraId="6D58E909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B</w:t>
            </w:r>
          </w:p>
        </w:tc>
        <w:tc>
          <w:tcPr>
            <w:tcW w:w="1105" w:type="dxa"/>
          </w:tcPr>
          <w:p w14:paraId="06F0F7F5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SE</w:t>
            </w:r>
          </w:p>
        </w:tc>
        <w:tc>
          <w:tcPr>
            <w:tcW w:w="993" w:type="dxa"/>
          </w:tcPr>
          <w:p w14:paraId="656524E1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β</w:t>
            </w:r>
          </w:p>
        </w:tc>
        <w:tc>
          <w:tcPr>
            <w:tcW w:w="1001" w:type="dxa"/>
          </w:tcPr>
          <w:p w14:paraId="7444B263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t</w:t>
            </w:r>
          </w:p>
        </w:tc>
        <w:tc>
          <w:tcPr>
            <w:tcW w:w="1115" w:type="dxa"/>
          </w:tcPr>
          <w:p w14:paraId="0A7C7A54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p</w:t>
            </w:r>
          </w:p>
        </w:tc>
        <w:tc>
          <w:tcPr>
            <w:tcW w:w="980" w:type="dxa"/>
          </w:tcPr>
          <w:p w14:paraId="646D8D74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VIF</w:t>
            </w:r>
          </w:p>
        </w:tc>
        <w:tc>
          <w:tcPr>
            <w:tcW w:w="1243" w:type="dxa"/>
          </w:tcPr>
          <w:p w14:paraId="59D88A09" w14:textId="77777777" w:rsidR="004142B0" w:rsidRPr="009778EF" w:rsidRDefault="004142B0" w:rsidP="0084097E">
            <w:pPr>
              <w:jc w:val="center"/>
              <w:rPr>
                <w:b/>
              </w:rPr>
            </w:pPr>
            <w:r w:rsidRPr="009778EF">
              <w:rPr>
                <w:b/>
              </w:rPr>
              <w:t>Tolerance</w:t>
            </w:r>
          </w:p>
        </w:tc>
      </w:tr>
      <w:tr w:rsidR="004142B0" w:rsidRPr="009778EF" w14:paraId="0070A57C" w14:textId="77777777" w:rsidTr="0084097E">
        <w:trPr>
          <w:jc w:val="center"/>
        </w:trPr>
        <w:tc>
          <w:tcPr>
            <w:tcW w:w="9056" w:type="dxa"/>
            <w:gridSpan w:val="8"/>
          </w:tcPr>
          <w:p w14:paraId="68B4F039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Sum - Step1</w:t>
            </w:r>
          </w:p>
        </w:tc>
      </w:tr>
      <w:tr w:rsidR="004142B0" w:rsidRPr="009778EF" w14:paraId="61E8D86B" w14:textId="77777777" w:rsidTr="0084097E">
        <w:trPr>
          <w:jc w:val="center"/>
        </w:trPr>
        <w:tc>
          <w:tcPr>
            <w:tcW w:w="1578" w:type="dxa"/>
          </w:tcPr>
          <w:p w14:paraId="7C89334D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36820616" w14:textId="77777777" w:rsidR="004142B0" w:rsidRPr="009778EF" w:rsidRDefault="004142B0" w:rsidP="0084097E">
            <w:pPr>
              <w:jc w:val="center"/>
            </w:pPr>
            <w:r w:rsidRPr="009778EF">
              <w:t>-0.033</w:t>
            </w:r>
          </w:p>
        </w:tc>
        <w:tc>
          <w:tcPr>
            <w:tcW w:w="1105" w:type="dxa"/>
          </w:tcPr>
          <w:p w14:paraId="35305BC6" w14:textId="77777777" w:rsidR="004142B0" w:rsidRPr="009778EF" w:rsidRDefault="004142B0" w:rsidP="0084097E">
            <w:pPr>
              <w:jc w:val="center"/>
            </w:pPr>
            <w:r w:rsidRPr="009778EF">
              <w:t>0.043</w:t>
            </w:r>
          </w:p>
        </w:tc>
        <w:tc>
          <w:tcPr>
            <w:tcW w:w="993" w:type="dxa"/>
          </w:tcPr>
          <w:p w14:paraId="1B3D9658" w14:textId="77777777" w:rsidR="004142B0" w:rsidRPr="009778EF" w:rsidRDefault="004142B0" w:rsidP="0084097E">
            <w:pPr>
              <w:jc w:val="center"/>
            </w:pPr>
            <w:r w:rsidRPr="009778EF">
              <w:t>-0.066</w:t>
            </w:r>
          </w:p>
        </w:tc>
        <w:tc>
          <w:tcPr>
            <w:tcW w:w="1001" w:type="dxa"/>
          </w:tcPr>
          <w:p w14:paraId="24BD7886" w14:textId="77777777" w:rsidR="004142B0" w:rsidRPr="009778EF" w:rsidRDefault="004142B0" w:rsidP="0084097E">
            <w:pPr>
              <w:jc w:val="center"/>
            </w:pPr>
            <w:r w:rsidRPr="009778EF">
              <w:t>-0.773</w:t>
            </w:r>
          </w:p>
        </w:tc>
        <w:tc>
          <w:tcPr>
            <w:tcW w:w="1115" w:type="dxa"/>
          </w:tcPr>
          <w:p w14:paraId="13C57C42" w14:textId="77777777" w:rsidR="004142B0" w:rsidRPr="009778EF" w:rsidRDefault="004142B0" w:rsidP="0084097E">
            <w:pPr>
              <w:jc w:val="center"/>
            </w:pPr>
            <w:r w:rsidRPr="009778EF">
              <w:t>0.441</w:t>
            </w:r>
          </w:p>
        </w:tc>
        <w:tc>
          <w:tcPr>
            <w:tcW w:w="980" w:type="dxa"/>
          </w:tcPr>
          <w:p w14:paraId="1A3C9FB5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22C7B148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3B8A6D54" w14:textId="77777777" w:rsidTr="0084097E">
        <w:trPr>
          <w:jc w:val="center"/>
        </w:trPr>
        <w:tc>
          <w:tcPr>
            <w:tcW w:w="1578" w:type="dxa"/>
          </w:tcPr>
          <w:p w14:paraId="3CC362BA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2EAF5BF4" w14:textId="77777777" w:rsidR="004142B0" w:rsidRPr="009778EF" w:rsidRDefault="004142B0" w:rsidP="0084097E">
            <w:pPr>
              <w:jc w:val="center"/>
            </w:pPr>
            <w:r w:rsidRPr="009778EF">
              <w:t>0.409</w:t>
            </w:r>
          </w:p>
        </w:tc>
        <w:tc>
          <w:tcPr>
            <w:tcW w:w="1105" w:type="dxa"/>
          </w:tcPr>
          <w:p w14:paraId="18676613" w14:textId="77777777" w:rsidR="004142B0" w:rsidRPr="009778EF" w:rsidRDefault="004142B0" w:rsidP="0084097E">
            <w:pPr>
              <w:jc w:val="center"/>
            </w:pPr>
            <w:r w:rsidRPr="009778EF">
              <w:t>0.577</w:t>
            </w:r>
          </w:p>
        </w:tc>
        <w:tc>
          <w:tcPr>
            <w:tcW w:w="993" w:type="dxa"/>
          </w:tcPr>
          <w:p w14:paraId="51C3B6DA" w14:textId="77777777" w:rsidR="004142B0" w:rsidRPr="009778EF" w:rsidRDefault="004142B0" w:rsidP="0084097E">
            <w:pPr>
              <w:jc w:val="center"/>
            </w:pPr>
            <w:r w:rsidRPr="009778EF">
              <w:t>0.146</w:t>
            </w:r>
          </w:p>
        </w:tc>
        <w:tc>
          <w:tcPr>
            <w:tcW w:w="1001" w:type="dxa"/>
          </w:tcPr>
          <w:p w14:paraId="5C4A9BC4" w14:textId="77777777" w:rsidR="004142B0" w:rsidRPr="009778EF" w:rsidRDefault="004142B0" w:rsidP="0084097E">
            <w:pPr>
              <w:jc w:val="center"/>
            </w:pPr>
            <w:r w:rsidRPr="009778EF">
              <w:t>0.708</w:t>
            </w:r>
          </w:p>
        </w:tc>
        <w:tc>
          <w:tcPr>
            <w:tcW w:w="1115" w:type="dxa"/>
          </w:tcPr>
          <w:p w14:paraId="35468E7D" w14:textId="77777777" w:rsidR="004142B0" w:rsidRPr="009778EF" w:rsidRDefault="004142B0" w:rsidP="0084097E">
            <w:pPr>
              <w:jc w:val="center"/>
            </w:pPr>
            <w:r w:rsidRPr="009778EF">
              <w:t>0.48</w:t>
            </w:r>
          </w:p>
        </w:tc>
        <w:tc>
          <w:tcPr>
            <w:tcW w:w="980" w:type="dxa"/>
          </w:tcPr>
          <w:p w14:paraId="6ED5148B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7F820F1B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7EADBEE6" w14:textId="77777777" w:rsidTr="0084097E">
        <w:trPr>
          <w:jc w:val="center"/>
        </w:trPr>
        <w:tc>
          <w:tcPr>
            <w:tcW w:w="9056" w:type="dxa"/>
            <w:gridSpan w:val="8"/>
          </w:tcPr>
          <w:p w14:paraId="4891065B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Sum - Step 2</w:t>
            </w:r>
          </w:p>
        </w:tc>
      </w:tr>
      <w:tr w:rsidR="004142B0" w:rsidRPr="009778EF" w14:paraId="121346D7" w14:textId="77777777" w:rsidTr="0084097E">
        <w:trPr>
          <w:jc w:val="center"/>
        </w:trPr>
        <w:tc>
          <w:tcPr>
            <w:tcW w:w="1578" w:type="dxa"/>
          </w:tcPr>
          <w:p w14:paraId="6A8188B2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0665FA58" w14:textId="77777777" w:rsidR="004142B0" w:rsidRPr="009778EF" w:rsidRDefault="004142B0" w:rsidP="0084097E">
            <w:pPr>
              <w:jc w:val="center"/>
            </w:pPr>
            <w:r w:rsidRPr="009778EF">
              <w:t>-0.051</w:t>
            </w:r>
          </w:p>
        </w:tc>
        <w:tc>
          <w:tcPr>
            <w:tcW w:w="1105" w:type="dxa"/>
          </w:tcPr>
          <w:p w14:paraId="1141C81B" w14:textId="77777777" w:rsidR="004142B0" w:rsidRPr="009778EF" w:rsidRDefault="004142B0" w:rsidP="0084097E">
            <w:pPr>
              <w:jc w:val="center"/>
            </w:pPr>
            <w:r w:rsidRPr="009778EF">
              <w:t>0.045</w:t>
            </w:r>
          </w:p>
        </w:tc>
        <w:tc>
          <w:tcPr>
            <w:tcW w:w="993" w:type="dxa"/>
          </w:tcPr>
          <w:p w14:paraId="23A667E3" w14:textId="77777777" w:rsidR="004142B0" w:rsidRPr="009778EF" w:rsidRDefault="004142B0" w:rsidP="0084097E">
            <w:pPr>
              <w:jc w:val="center"/>
            </w:pPr>
            <w:r w:rsidRPr="009778EF">
              <w:t>-0.102</w:t>
            </w:r>
          </w:p>
        </w:tc>
        <w:tc>
          <w:tcPr>
            <w:tcW w:w="1001" w:type="dxa"/>
          </w:tcPr>
          <w:p w14:paraId="41EC2C28" w14:textId="77777777" w:rsidR="004142B0" w:rsidRPr="009778EF" w:rsidRDefault="004142B0" w:rsidP="0084097E">
            <w:pPr>
              <w:jc w:val="center"/>
            </w:pPr>
            <w:r w:rsidRPr="009778EF">
              <w:t>-1.131</w:t>
            </w:r>
          </w:p>
        </w:tc>
        <w:tc>
          <w:tcPr>
            <w:tcW w:w="1115" w:type="dxa"/>
          </w:tcPr>
          <w:p w14:paraId="1C66D951" w14:textId="77777777" w:rsidR="004142B0" w:rsidRPr="009778EF" w:rsidRDefault="004142B0" w:rsidP="0084097E">
            <w:pPr>
              <w:jc w:val="center"/>
            </w:pPr>
            <w:r w:rsidRPr="009778EF">
              <w:t>0.26</w:t>
            </w:r>
          </w:p>
        </w:tc>
        <w:tc>
          <w:tcPr>
            <w:tcW w:w="980" w:type="dxa"/>
          </w:tcPr>
          <w:p w14:paraId="30ABC9A6" w14:textId="77777777" w:rsidR="004142B0" w:rsidRPr="009778EF" w:rsidRDefault="004142B0" w:rsidP="0084097E">
            <w:pPr>
              <w:jc w:val="center"/>
            </w:pPr>
            <w:r w:rsidRPr="009778EF">
              <w:t>1.16</w:t>
            </w:r>
          </w:p>
        </w:tc>
        <w:tc>
          <w:tcPr>
            <w:tcW w:w="1243" w:type="dxa"/>
          </w:tcPr>
          <w:p w14:paraId="4963BB3F" w14:textId="77777777" w:rsidR="004142B0" w:rsidRPr="009778EF" w:rsidRDefault="004142B0" w:rsidP="0084097E">
            <w:pPr>
              <w:jc w:val="center"/>
            </w:pPr>
            <w:r w:rsidRPr="009778EF">
              <w:t>0.860</w:t>
            </w:r>
          </w:p>
        </w:tc>
      </w:tr>
      <w:tr w:rsidR="004142B0" w:rsidRPr="009778EF" w14:paraId="1F86BBB2" w14:textId="77777777" w:rsidTr="0084097E">
        <w:trPr>
          <w:jc w:val="center"/>
        </w:trPr>
        <w:tc>
          <w:tcPr>
            <w:tcW w:w="1578" w:type="dxa"/>
          </w:tcPr>
          <w:p w14:paraId="08916F9D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4E7394C7" w14:textId="77777777" w:rsidR="004142B0" w:rsidRPr="009778EF" w:rsidRDefault="004142B0" w:rsidP="0084097E">
            <w:pPr>
              <w:jc w:val="center"/>
            </w:pPr>
            <w:r w:rsidRPr="009778EF">
              <w:t>0.628</w:t>
            </w:r>
          </w:p>
        </w:tc>
        <w:tc>
          <w:tcPr>
            <w:tcW w:w="1105" w:type="dxa"/>
          </w:tcPr>
          <w:p w14:paraId="431F7FB8" w14:textId="77777777" w:rsidR="004142B0" w:rsidRPr="009778EF" w:rsidRDefault="004142B0" w:rsidP="0084097E">
            <w:pPr>
              <w:jc w:val="center"/>
            </w:pPr>
            <w:r w:rsidRPr="009778EF">
              <w:t>0.609</w:t>
            </w:r>
          </w:p>
        </w:tc>
        <w:tc>
          <w:tcPr>
            <w:tcW w:w="993" w:type="dxa"/>
          </w:tcPr>
          <w:p w14:paraId="2A737F20" w14:textId="77777777" w:rsidR="004142B0" w:rsidRPr="009778EF" w:rsidRDefault="004142B0" w:rsidP="0084097E">
            <w:pPr>
              <w:jc w:val="center"/>
            </w:pPr>
            <w:r w:rsidRPr="009778EF">
              <w:t>0.225</w:t>
            </w:r>
          </w:p>
        </w:tc>
        <w:tc>
          <w:tcPr>
            <w:tcW w:w="1001" w:type="dxa"/>
          </w:tcPr>
          <w:p w14:paraId="2BE0BAD4" w14:textId="77777777" w:rsidR="004142B0" w:rsidRPr="009778EF" w:rsidRDefault="004142B0" w:rsidP="0084097E">
            <w:pPr>
              <w:jc w:val="center"/>
            </w:pPr>
            <w:r w:rsidRPr="009778EF">
              <w:t>1.032</w:t>
            </w:r>
          </w:p>
        </w:tc>
        <w:tc>
          <w:tcPr>
            <w:tcW w:w="1115" w:type="dxa"/>
          </w:tcPr>
          <w:p w14:paraId="676C2670" w14:textId="77777777" w:rsidR="004142B0" w:rsidRPr="009778EF" w:rsidRDefault="004142B0" w:rsidP="0084097E">
            <w:pPr>
              <w:jc w:val="center"/>
            </w:pPr>
            <w:r w:rsidRPr="009778EF">
              <w:t>0.304</w:t>
            </w:r>
          </w:p>
        </w:tc>
        <w:tc>
          <w:tcPr>
            <w:tcW w:w="980" w:type="dxa"/>
          </w:tcPr>
          <w:p w14:paraId="3B0B8535" w14:textId="77777777" w:rsidR="004142B0" w:rsidRPr="009778EF" w:rsidRDefault="004142B0" w:rsidP="0084097E">
            <w:pPr>
              <w:jc w:val="center"/>
            </w:pPr>
            <w:r w:rsidRPr="009778EF">
              <w:t>1.15</w:t>
            </w:r>
          </w:p>
        </w:tc>
        <w:tc>
          <w:tcPr>
            <w:tcW w:w="1243" w:type="dxa"/>
          </w:tcPr>
          <w:p w14:paraId="44021905" w14:textId="77777777" w:rsidR="004142B0" w:rsidRPr="009778EF" w:rsidRDefault="004142B0" w:rsidP="0084097E">
            <w:pPr>
              <w:jc w:val="center"/>
            </w:pPr>
            <w:r w:rsidRPr="009778EF">
              <w:t>0.869</w:t>
            </w:r>
          </w:p>
        </w:tc>
      </w:tr>
      <w:tr w:rsidR="004142B0" w:rsidRPr="009778EF" w14:paraId="5138172B" w14:textId="77777777" w:rsidTr="0084097E">
        <w:trPr>
          <w:jc w:val="center"/>
        </w:trPr>
        <w:tc>
          <w:tcPr>
            <w:tcW w:w="1578" w:type="dxa"/>
          </w:tcPr>
          <w:p w14:paraId="0EDB5E34" w14:textId="77777777" w:rsidR="004142B0" w:rsidRPr="009778EF" w:rsidRDefault="004142B0" w:rsidP="0084097E">
            <w:r w:rsidRPr="009778EF">
              <w:t>IRS</w:t>
            </w:r>
          </w:p>
        </w:tc>
        <w:tc>
          <w:tcPr>
            <w:tcW w:w="1041" w:type="dxa"/>
          </w:tcPr>
          <w:p w14:paraId="10B9AFC2" w14:textId="77777777" w:rsidR="004142B0" w:rsidRPr="009778EF" w:rsidRDefault="004142B0" w:rsidP="0084097E">
            <w:pPr>
              <w:jc w:val="center"/>
            </w:pPr>
            <w:r w:rsidRPr="009778EF">
              <w:t>-0.38</w:t>
            </w:r>
          </w:p>
        </w:tc>
        <w:tc>
          <w:tcPr>
            <w:tcW w:w="1105" w:type="dxa"/>
          </w:tcPr>
          <w:p w14:paraId="3E98682A" w14:textId="77777777" w:rsidR="004142B0" w:rsidRPr="009778EF" w:rsidRDefault="004142B0" w:rsidP="0084097E">
            <w:pPr>
              <w:jc w:val="center"/>
            </w:pPr>
            <w:r w:rsidRPr="009778EF">
              <w:t>0.375</w:t>
            </w:r>
          </w:p>
        </w:tc>
        <w:tc>
          <w:tcPr>
            <w:tcW w:w="993" w:type="dxa"/>
          </w:tcPr>
          <w:p w14:paraId="77E0E00E" w14:textId="77777777" w:rsidR="004142B0" w:rsidRPr="009778EF" w:rsidRDefault="004142B0" w:rsidP="0084097E">
            <w:pPr>
              <w:jc w:val="center"/>
            </w:pPr>
            <w:r w:rsidRPr="009778EF">
              <w:t>-0.106</w:t>
            </w:r>
          </w:p>
        </w:tc>
        <w:tc>
          <w:tcPr>
            <w:tcW w:w="1001" w:type="dxa"/>
          </w:tcPr>
          <w:p w14:paraId="09008043" w14:textId="77777777" w:rsidR="004142B0" w:rsidRPr="009778EF" w:rsidRDefault="004142B0" w:rsidP="0084097E">
            <w:pPr>
              <w:jc w:val="center"/>
            </w:pPr>
            <w:r w:rsidRPr="009778EF">
              <w:t>1.013</w:t>
            </w:r>
          </w:p>
        </w:tc>
        <w:tc>
          <w:tcPr>
            <w:tcW w:w="1115" w:type="dxa"/>
          </w:tcPr>
          <w:p w14:paraId="73453186" w14:textId="77777777" w:rsidR="004142B0" w:rsidRPr="009778EF" w:rsidRDefault="004142B0" w:rsidP="0084097E">
            <w:pPr>
              <w:jc w:val="center"/>
            </w:pPr>
            <w:r w:rsidRPr="009778EF">
              <w:t>0.313</w:t>
            </w:r>
          </w:p>
        </w:tc>
        <w:tc>
          <w:tcPr>
            <w:tcW w:w="980" w:type="dxa"/>
          </w:tcPr>
          <w:p w14:paraId="4089E1CF" w14:textId="77777777" w:rsidR="004142B0" w:rsidRPr="009778EF" w:rsidRDefault="004142B0" w:rsidP="0084097E">
            <w:pPr>
              <w:jc w:val="center"/>
            </w:pPr>
            <w:r w:rsidRPr="009778EF">
              <w:t>1.56</w:t>
            </w:r>
          </w:p>
        </w:tc>
        <w:tc>
          <w:tcPr>
            <w:tcW w:w="1243" w:type="dxa"/>
          </w:tcPr>
          <w:p w14:paraId="04A88D0E" w14:textId="77777777" w:rsidR="004142B0" w:rsidRPr="009778EF" w:rsidRDefault="004142B0" w:rsidP="0084097E">
            <w:pPr>
              <w:jc w:val="center"/>
            </w:pPr>
            <w:r w:rsidRPr="009778EF">
              <w:t>0.639</w:t>
            </w:r>
          </w:p>
        </w:tc>
      </w:tr>
      <w:tr w:rsidR="004142B0" w:rsidRPr="009778EF" w14:paraId="7FC6682B" w14:textId="77777777" w:rsidTr="0084097E">
        <w:trPr>
          <w:jc w:val="center"/>
        </w:trPr>
        <w:tc>
          <w:tcPr>
            <w:tcW w:w="1578" w:type="dxa"/>
          </w:tcPr>
          <w:p w14:paraId="6FDDB897" w14:textId="77777777" w:rsidR="004142B0" w:rsidRPr="009778EF" w:rsidRDefault="004142B0" w:rsidP="0084097E">
            <w:r w:rsidRPr="009778EF">
              <w:t>ADS</w:t>
            </w:r>
          </w:p>
        </w:tc>
        <w:tc>
          <w:tcPr>
            <w:tcW w:w="1041" w:type="dxa"/>
          </w:tcPr>
          <w:p w14:paraId="27FF6F3E" w14:textId="77777777" w:rsidR="004142B0" w:rsidRPr="009778EF" w:rsidRDefault="004142B0" w:rsidP="0084097E">
            <w:pPr>
              <w:jc w:val="center"/>
            </w:pPr>
            <w:r w:rsidRPr="009778EF">
              <w:t>-0.6</w:t>
            </w:r>
          </w:p>
        </w:tc>
        <w:tc>
          <w:tcPr>
            <w:tcW w:w="1105" w:type="dxa"/>
          </w:tcPr>
          <w:p w14:paraId="0D5B7711" w14:textId="77777777" w:rsidR="004142B0" w:rsidRPr="009778EF" w:rsidRDefault="004142B0" w:rsidP="0084097E">
            <w:pPr>
              <w:jc w:val="center"/>
            </w:pPr>
            <w:r w:rsidRPr="009778EF">
              <w:t>0.4</w:t>
            </w:r>
          </w:p>
        </w:tc>
        <w:tc>
          <w:tcPr>
            <w:tcW w:w="993" w:type="dxa"/>
          </w:tcPr>
          <w:p w14:paraId="08F37CFA" w14:textId="77777777" w:rsidR="004142B0" w:rsidRPr="009778EF" w:rsidRDefault="004142B0" w:rsidP="0084097E">
            <w:pPr>
              <w:jc w:val="center"/>
            </w:pPr>
            <w:r w:rsidRPr="009778EF">
              <w:t>-0.2</w:t>
            </w:r>
          </w:p>
        </w:tc>
        <w:tc>
          <w:tcPr>
            <w:tcW w:w="1001" w:type="dxa"/>
          </w:tcPr>
          <w:p w14:paraId="000E4656" w14:textId="77777777" w:rsidR="004142B0" w:rsidRPr="009778EF" w:rsidRDefault="004142B0" w:rsidP="0084097E">
            <w:pPr>
              <w:jc w:val="center"/>
            </w:pPr>
            <w:r w:rsidRPr="009778EF">
              <w:t>-1.506</w:t>
            </w:r>
          </w:p>
        </w:tc>
        <w:tc>
          <w:tcPr>
            <w:tcW w:w="1115" w:type="dxa"/>
          </w:tcPr>
          <w:p w14:paraId="3EACF79B" w14:textId="77777777" w:rsidR="004142B0" w:rsidRPr="009778EF" w:rsidRDefault="004142B0" w:rsidP="0084097E">
            <w:pPr>
              <w:jc w:val="center"/>
            </w:pPr>
            <w:r w:rsidRPr="009778EF">
              <w:t>0.134</w:t>
            </w:r>
          </w:p>
        </w:tc>
        <w:tc>
          <w:tcPr>
            <w:tcW w:w="980" w:type="dxa"/>
          </w:tcPr>
          <w:p w14:paraId="0CA3CF27" w14:textId="77777777" w:rsidR="004142B0" w:rsidRPr="009778EF" w:rsidRDefault="004142B0" w:rsidP="0084097E">
            <w:pPr>
              <w:jc w:val="center"/>
            </w:pPr>
            <w:r w:rsidRPr="009778EF">
              <w:t>2.47</w:t>
            </w:r>
          </w:p>
        </w:tc>
        <w:tc>
          <w:tcPr>
            <w:tcW w:w="1243" w:type="dxa"/>
          </w:tcPr>
          <w:p w14:paraId="034EC41E" w14:textId="77777777" w:rsidR="004142B0" w:rsidRPr="009778EF" w:rsidRDefault="004142B0" w:rsidP="0084097E">
            <w:pPr>
              <w:jc w:val="center"/>
            </w:pPr>
            <w:r w:rsidRPr="009778EF">
              <w:t>0.404</w:t>
            </w:r>
          </w:p>
        </w:tc>
      </w:tr>
      <w:tr w:rsidR="004142B0" w:rsidRPr="009778EF" w14:paraId="159A78A8" w14:textId="77777777" w:rsidTr="0084097E">
        <w:trPr>
          <w:jc w:val="center"/>
        </w:trPr>
        <w:tc>
          <w:tcPr>
            <w:tcW w:w="1578" w:type="dxa"/>
          </w:tcPr>
          <w:p w14:paraId="79973F71" w14:textId="77777777" w:rsidR="004142B0" w:rsidRPr="009778EF" w:rsidRDefault="004142B0" w:rsidP="0084097E">
            <w:r w:rsidRPr="009778EF">
              <w:t>CF</w:t>
            </w:r>
          </w:p>
        </w:tc>
        <w:tc>
          <w:tcPr>
            <w:tcW w:w="1041" w:type="dxa"/>
          </w:tcPr>
          <w:p w14:paraId="3A69D2B4" w14:textId="77777777" w:rsidR="004142B0" w:rsidRPr="009778EF" w:rsidRDefault="004142B0" w:rsidP="0084097E">
            <w:pPr>
              <w:jc w:val="center"/>
            </w:pPr>
            <w:r w:rsidRPr="009778EF">
              <w:t>-0.216</w:t>
            </w:r>
          </w:p>
        </w:tc>
        <w:tc>
          <w:tcPr>
            <w:tcW w:w="1105" w:type="dxa"/>
          </w:tcPr>
          <w:p w14:paraId="08C51896" w14:textId="77777777" w:rsidR="004142B0" w:rsidRPr="009778EF" w:rsidRDefault="004142B0" w:rsidP="0084097E">
            <w:pPr>
              <w:jc w:val="center"/>
            </w:pPr>
            <w:r w:rsidRPr="009778EF">
              <w:t>0.45</w:t>
            </w:r>
          </w:p>
        </w:tc>
        <w:tc>
          <w:tcPr>
            <w:tcW w:w="993" w:type="dxa"/>
          </w:tcPr>
          <w:p w14:paraId="0C4CFA21" w14:textId="77777777" w:rsidR="004142B0" w:rsidRPr="009778EF" w:rsidRDefault="004142B0" w:rsidP="0084097E">
            <w:pPr>
              <w:jc w:val="center"/>
            </w:pPr>
            <w:r w:rsidRPr="009778EF">
              <w:t>-0.064</w:t>
            </w:r>
          </w:p>
        </w:tc>
        <w:tc>
          <w:tcPr>
            <w:tcW w:w="1001" w:type="dxa"/>
          </w:tcPr>
          <w:p w14:paraId="002469FB" w14:textId="77777777" w:rsidR="004142B0" w:rsidRPr="009778EF" w:rsidRDefault="004142B0" w:rsidP="0084097E">
            <w:pPr>
              <w:jc w:val="center"/>
            </w:pPr>
            <w:r w:rsidRPr="009778EF">
              <w:t>-0.481</w:t>
            </w:r>
          </w:p>
        </w:tc>
        <w:tc>
          <w:tcPr>
            <w:tcW w:w="1115" w:type="dxa"/>
          </w:tcPr>
          <w:p w14:paraId="1002792F" w14:textId="77777777" w:rsidR="004142B0" w:rsidRPr="009778EF" w:rsidRDefault="004142B0" w:rsidP="0084097E">
            <w:pPr>
              <w:jc w:val="center"/>
            </w:pPr>
            <w:r w:rsidRPr="009778EF">
              <w:t>0.631</w:t>
            </w:r>
          </w:p>
        </w:tc>
        <w:tc>
          <w:tcPr>
            <w:tcW w:w="980" w:type="dxa"/>
          </w:tcPr>
          <w:p w14:paraId="49EFBFFD" w14:textId="77777777" w:rsidR="004142B0" w:rsidRPr="009778EF" w:rsidRDefault="004142B0" w:rsidP="0084097E">
            <w:pPr>
              <w:jc w:val="center"/>
            </w:pPr>
            <w:r w:rsidRPr="009778EF">
              <w:t>2.52</w:t>
            </w:r>
          </w:p>
        </w:tc>
        <w:tc>
          <w:tcPr>
            <w:tcW w:w="1243" w:type="dxa"/>
          </w:tcPr>
          <w:p w14:paraId="0DA532CC" w14:textId="77777777" w:rsidR="004142B0" w:rsidRPr="009778EF" w:rsidRDefault="004142B0" w:rsidP="0084097E">
            <w:pPr>
              <w:jc w:val="center"/>
            </w:pPr>
            <w:r w:rsidRPr="009778EF">
              <w:t>0.397</w:t>
            </w:r>
          </w:p>
        </w:tc>
      </w:tr>
      <w:tr w:rsidR="004142B0" w:rsidRPr="009778EF" w14:paraId="1E2D3A19" w14:textId="77777777" w:rsidTr="0084097E">
        <w:trPr>
          <w:jc w:val="center"/>
        </w:trPr>
        <w:tc>
          <w:tcPr>
            <w:tcW w:w="1578" w:type="dxa"/>
          </w:tcPr>
          <w:p w14:paraId="62136F84" w14:textId="77777777" w:rsidR="004142B0" w:rsidRPr="009778EF" w:rsidRDefault="004142B0" w:rsidP="0084097E">
            <w:r w:rsidRPr="009778EF">
              <w:t>SA</w:t>
            </w:r>
          </w:p>
        </w:tc>
        <w:tc>
          <w:tcPr>
            <w:tcW w:w="1041" w:type="dxa"/>
          </w:tcPr>
          <w:p w14:paraId="1EA9F46B" w14:textId="77777777" w:rsidR="004142B0" w:rsidRPr="009778EF" w:rsidRDefault="004142B0" w:rsidP="0084097E">
            <w:pPr>
              <w:jc w:val="center"/>
            </w:pPr>
            <w:r w:rsidRPr="009778EF">
              <w:t>0.294</w:t>
            </w:r>
          </w:p>
        </w:tc>
        <w:tc>
          <w:tcPr>
            <w:tcW w:w="1105" w:type="dxa"/>
          </w:tcPr>
          <w:p w14:paraId="79128210" w14:textId="77777777" w:rsidR="004142B0" w:rsidRPr="009778EF" w:rsidRDefault="004142B0" w:rsidP="0084097E">
            <w:pPr>
              <w:jc w:val="center"/>
            </w:pPr>
            <w:r w:rsidRPr="009778EF">
              <w:t>0.362</w:t>
            </w:r>
          </w:p>
        </w:tc>
        <w:tc>
          <w:tcPr>
            <w:tcW w:w="993" w:type="dxa"/>
          </w:tcPr>
          <w:p w14:paraId="56148DCE" w14:textId="77777777" w:rsidR="004142B0" w:rsidRPr="009778EF" w:rsidRDefault="004142B0" w:rsidP="0084097E">
            <w:pPr>
              <w:jc w:val="center"/>
            </w:pPr>
            <w:r w:rsidRPr="009778EF">
              <w:t>0.078</w:t>
            </w:r>
          </w:p>
        </w:tc>
        <w:tc>
          <w:tcPr>
            <w:tcW w:w="1001" w:type="dxa"/>
          </w:tcPr>
          <w:p w14:paraId="6D910A8C" w14:textId="77777777" w:rsidR="004142B0" w:rsidRPr="009778EF" w:rsidRDefault="004142B0" w:rsidP="0084097E">
            <w:pPr>
              <w:jc w:val="center"/>
            </w:pPr>
            <w:r w:rsidRPr="009778EF">
              <w:t>0.812</w:t>
            </w:r>
          </w:p>
        </w:tc>
        <w:tc>
          <w:tcPr>
            <w:tcW w:w="1115" w:type="dxa"/>
          </w:tcPr>
          <w:p w14:paraId="704EA095" w14:textId="77777777" w:rsidR="004142B0" w:rsidRPr="009778EF" w:rsidRDefault="004142B0" w:rsidP="0084097E">
            <w:pPr>
              <w:jc w:val="center"/>
            </w:pPr>
            <w:r w:rsidRPr="009778EF">
              <w:t>0.418</w:t>
            </w:r>
          </w:p>
        </w:tc>
        <w:tc>
          <w:tcPr>
            <w:tcW w:w="980" w:type="dxa"/>
          </w:tcPr>
          <w:p w14:paraId="13735A8F" w14:textId="77777777" w:rsidR="004142B0" w:rsidRPr="009778EF" w:rsidRDefault="004142B0" w:rsidP="0084097E">
            <w:pPr>
              <w:jc w:val="center"/>
            </w:pPr>
            <w:r w:rsidRPr="009778EF">
              <w:t>1.30</w:t>
            </w:r>
          </w:p>
        </w:tc>
        <w:tc>
          <w:tcPr>
            <w:tcW w:w="1243" w:type="dxa"/>
          </w:tcPr>
          <w:p w14:paraId="4B65DF1D" w14:textId="77777777" w:rsidR="004142B0" w:rsidRPr="009778EF" w:rsidRDefault="004142B0" w:rsidP="0084097E">
            <w:pPr>
              <w:jc w:val="center"/>
            </w:pPr>
            <w:r w:rsidRPr="009778EF">
              <w:t>0.769</w:t>
            </w:r>
          </w:p>
        </w:tc>
      </w:tr>
      <w:tr w:rsidR="004142B0" w:rsidRPr="009778EF" w14:paraId="39AC7099" w14:textId="77777777" w:rsidTr="0084097E">
        <w:trPr>
          <w:jc w:val="center"/>
        </w:trPr>
        <w:tc>
          <w:tcPr>
            <w:tcW w:w="1578" w:type="dxa"/>
          </w:tcPr>
          <w:p w14:paraId="481A8D66" w14:textId="77777777" w:rsidR="004142B0" w:rsidRPr="009778EF" w:rsidRDefault="004142B0" w:rsidP="0084097E">
            <w:r w:rsidRPr="009778EF">
              <w:t>DI</w:t>
            </w:r>
          </w:p>
        </w:tc>
        <w:tc>
          <w:tcPr>
            <w:tcW w:w="1041" w:type="dxa"/>
          </w:tcPr>
          <w:p w14:paraId="3DAF645C" w14:textId="77777777" w:rsidR="004142B0" w:rsidRPr="009778EF" w:rsidRDefault="004142B0" w:rsidP="0084097E">
            <w:pPr>
              <w:jc w:val="center"/>
            </w:pPr>
            <w:r w:rsidRPr="009778EF">
              <w:t>0.206</w:t>
            </w:r>
          </w:p>
        </w:tc>
        <w:tc>
          <w:tcPr>
            <w:tcW w:w="1105" w:type="dxa"/>
          </w:tcPr>
          <w:p w14:paraId="0CAA0341" w14:textId="77777777" w:rsidR="004142B0" w:rsidRPr="009778EF" w:rsidRDefault="004142B0" w:rsidP="0084097E">
            <w:pPr>
              <w:jc w:val="center"/>
            </w:pPr>
            <w:r w:rsidRPr="009778EF">
              <w:t>0.25</w:t>
            </w:r>
          </w:p>
        </w:tc>
        <w:tc>
          <w:tcPr>
            <w:tcW w:w="993" w:type="dxa"/>
          </w:tcPr>
          <w:p w14:paraId="714B8251" w14:textId="77777777" w:rsidR="004142B0" w:rsidRPr="009778EF" w:rsidRDefault="004142B0" w:rsidP="0084097E">
            <w:pPr>
              <w:jc w:val="center"/>
            </w:pPr>
            <w:r w:rsidRPr="009778EF">
              <w:t>0.079</w:t>
            </w:r>
          </w:p>
        </w:tc>
        <w:tc>
          <w:tcPr>
            <w:tcW w:w="1001" w:type="dxa"/>
          </w:tcPr>
          <w:p w14:paraId="78D355FB" w14:textId="77777777" w:rsidR="004142B0" w:rsidRPr="009778EF" w:rsidRDefault="004142B0" w:rsidP="0084097E">
            <w:pPr>
              <w:jc w:val="center"/>
            </w:pPr>
            <w:r w:rsidRPr="009778EF">
              <w:t>0.828</w:t>
            </w:r>
          </w:p>
        </w:tc>
        <w:tc>
          <w:tcPr>
            <w:tcW w:w="1115" w:type="dxa"/>
          </w:tcPr>
          <w:p w14:paraId="5E96886D" w14:textId="77777777" w:rsidR="004142B0" w:rsidRPr="009778EF" w:rsidRDefault="004142B0" w:rsidP="0084097E">
            <w:pPr>
              <w:jc w:val="center"/>
            </w:pPr>
            <w:r w:rsidRPr="009778EF">
              <w:t>0.409</w:t>
            </w:r>
          </w:p>
        </w:tc>
        <w:tc>
          <w:tcPr>
            <w:tcW w:w="980" w:type="dxa"/>
          </w:tcPr>
          <w:p w14:paraId="4FFC9C62" w14:textId="77777777" w:rsidR="004142B0" w:rsidRPr="009778EF" w:rsidRDefault="004142B0" w:rsidP="0084097E">
            <w:pPr>
              <w:jc w:val="center"/>
            </w:pPr>
            <w:r w:rsidRPr="009778EF">
              <w:t>1.28</w:t>
            </w:r>
          </w:p>
        </w:tc>
        <w:tc>
          <w:tcPr>
            <w:tcW w:w="1243" w:type="dxa"/>
          </w:tcPr>
          <w:p w14:paraId="29082CD3" w14:textId="77777777" w:rsidR="004142B0" w:rsidRPr="009778EF" w:rsidRDefault="004142B0" w:rsidP="0084097E">
            <w:pPr>
              <w:jc w:val="center"/>
            </w:pPr>
            <w:r w:rsidRPr="009778EF">
              <w:t>0.781</w:t>
            </w:r>
          </w:p>
        </w:tc>
      </w:tr>
      <w:tr w:rsidR="004142B0" w:rsidRPr="009778EF" w14:paraId="69F1877D" w14:textId="77777777" w:rsidTr="0084097E">
        <w:trPr>
          <w:jc w:val="center"/>
        </w:trPr>
        <w:tc>
          <w:tcPr>
            <w:tcW w:w="9056" w:type="dxa"/>
            <w:gridSpan w:val="8"/>
          </w:tcPr>
          <w:p w14:paraId="27685E2C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Pos - Step 1</w:t>
            </w:r>
          </w:p>
        </w:tc>
      </w:tr>
      <w:tr w:rsidR="004142B0" w:rsidRPr="009778EF" w14:paraId="2C745F38" w14:textId="77777777" w:rsidTr="0084097E">
        <w:trPr>
          <w:jc w:val="center"/>
        </w:trPr>
        <w:tc>
          <w:tcPr>
            <w:tcW w:w="1578" w:type="dxa"/>
          </w:tcPr>
          <w:p w14:paraId="71E7A784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5F125C60" w14:textId="77777777" w:rsidR="004142B0" w:rsidRPr="009778EF" w:rsidRDefault="004142B0" w:rsidP="0084097E">
            <w:pPr>
              <w:jc w:val="center"/>
            </w:pPr>
            <w:r w:rsidRPr="009778EF">
              <w:t>0.014</w:t>
            </w:r>
          </w:p>
        </w:tc>
        <w:tc>
          <w:tcPr>
            <w:tcW w:w="1105" w:type="dxa"/>
          </w:tcPr>
          <w:p w14:paraId="5E6EBE97" w14:textId="77777777" w:rsidR="004142B0" w:rsidRPr="009778EF" w:rsidRDefault="004142B0" w:rsidP="0084097E">
            <w:pPr>
              <w:jc w:val="center"/>
            </w:pPr>
            <w:r w:rsidRPr="009778EF">
              <w:t>0.022</w:t>
            </w:r>
          </w:p>
        </w:tc>
        <w:tc>
          <w:tcPr>
            <w:tcW w:w="993" w:type="dxa"/>
          </w:tcPr>
          <w:p w14:paraId="5992A063" w14:textId="77777777" w:rsidR="004142B0" w:rsidRPr="009778EF" w:rsidRDefault="004142B0" w:rsidP="0084097E">
            <w:pPr>
              <w:jc w:val="center"/>
            </w:pPr>
            <w:r w:rsidRPr="009778EF">
              <w:t>0.054</w:t>
            </w:r>
          </w:p>
        </w:tc>
        <w:tc>
          <w:tcPr>
            <w:tcW w:w="1001" w:type="dxa"/>
          </w:tcPr>
          <w:p w14:paraId="691FE7A1" w14:textId="77777777" w:rsidR="004142B0" w:rsidRPr="009778EF" w:rsidRDefault="004142B0" w:rsidP="0084097E">
            <w:pPr>
              <w:jc w:val="center"/>
            </w:pPr>
            <w:r w:rsidRPr="009778EF">
              <w:t>0.634</w:t>
            </w:r>
          </w:p>
        </w:tc>
        <w:tc>
          <w:tcPr>
            <w:tcW w:w="1115" w:type="dxa"/>
          </w:tcPr>
          <w:p w14:paraId="0805FA63" w14:textId="77777777" w:rsidR="004142B0" w:rsidRPr="009778EF" w:rsidRDefault="004142B0" w:rsidP="0084097E">
            <w:pPr>
              <w:jc w:val="center"/>
            </w:pPr>
            <w:r w:rsidRPr="009778EF">
              <w:t>0.527</w:t>
            </w:r>
          </w:p>
        </w:tc>
        <w:tc>
          <w:tcPr>
            <w:tcW w:w="980" w:type="dxa"/>
          </w:tcPr>
          <w:p w14:paraId="686354D8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45BADB1A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74F25835" w14:textId="77777777" w:rsidTr="0084097E">
        <w:trPr>
          <w:jc w:val="center"/>
        </w:trPr>
        <w:tc>
          <w:tcPr>
            <w:tcW w:w="1578" w:type="dxa"/>
          </w:tcPr>
          <w:p w14:paraId="0775BAF8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4A92647B" w14:textId="77777777" w:rsidR="004142B0" w:rsidRPr="009778EF" w:rsidRDefault="004142B0" w:rsidP="0084097E">
            <w:pPr>
              <w:jc w:val="center"/>
            </w:pPr>
            <w:r w:rsidRPr="009778EF">
              <w:t>0.12</w:t>
            </w:r>
          </w:p>
        </w:tc>
        <w:tc>
          <w:tcPr>
            <w:tcW w:w="1105" w:type="dxa"/>
          </w:tcPr>
          <w:p w14:paraId="6D2598D9" w14:textId="77777777" w:rsidR="004142B0" w:rsidRPr="009778EF" w:rsidRDefault="004142B0" w:rsidP="0084097E">
            <w:pPr>
              <w:jc w:val="center"/>
            </w:pPr>
            <w:r w:rsidRPr="009778EF">
              <w:t>0.298</w:t>
            </w:r>
          </w:p>
        </w:tc>
        <w:tc>
          <w:tcPr>
            <w:tcW w:w="993" w:type="dxa"/>
          </w:tcPr>
          <w:p w14:paraId="5665B8B0" w14:textId="77777777" w:rsidR="004142B0" w:rsidRPr="009778EF" w:rsidRDefault="004142B0" w:rsidP="0084097E">
            <w:pPr>
              <w:jc w:val="center"/>
            </w:pPr>
            <w:r w:rsidRPr="009778EF">
              <w:t>0.083</w:t>
            </w:r>
          </w:p>
        </w:tc>
        <w:tc>
          <w:tcPr>
            <w:tcW w:w="1001" w:type="dxa"/>
          </w:tcPr>
          <w:p w14:paraId="176B1B85" w14:textId="77777777" w:rsidR="004142B0" w:rsidRPr="009778EF" w:rsidRDefault="004142B0" w:rsidP="0084097E">
            <w:pPr>
              <w:jc w:val="center"/>
            </w:pPr>
            <w:r w:rsidRPr="009778EF">
              <w:t>0.399</w:t>
            </w:r>
          </w:p>
        </w:tc>
        <w:tc>
          <w:tcPr>
            <w:tcW w:w="1115" w:type="dxa"/>
          </w:tcPr>
          <w:p w14:paraId="030B8028" w14:textId="77777777" w:rsidR="004142B0" w:rsidRPr="009778EF" w:rsidRDefault="004142B0" w:rsidP="0084097E">
            <w:pPr>
              <w:jc w:val="center"/>
            </w:pPr>
            <w:r w:rsidRPr="009778EF">
              <w:t>0.69</w:t>
            </w:r>
          </w:p>
        </w:tc>
        <w:tc>
          <w:tcPr>
            <w:tcW w:w="980" w:type="dxa"/>
          </w:tcPr>
          <w:p w14:paraId="6B4032E7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18EDC6DA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715D6F15" w14:textId="77777777" w:rsidTr="0084097E">
        <w:trPr>
          <w:jc w:val="center"/>
        </w:trPr>
        <w:tc>
          <w:tcPr>
            <w:tcW w:w="9056" w:type="dxa"/>
            <w:gridSpan w:val="8"/>
          </w:tcPr>
          <w:p w14:paraId="102EE03E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Pos - Step 2</w:t>
            </w:r>
          </w:p>
        </w:tc>
      </w:tr>
      <w:tr w:rsidR="004142B0" w:rsidRPr="009778EF" w14:paraId="0866B0EB" w14:textId="77777777" w:rsidTr="0084097E">
        <w:trPr>
          <w:jc w:val="center"/>
        </w:trPr>
        <w:tc>
          <w:tcPr>
            <w:tcW w:w="1578" w:type="dxa"/>
          </w:tcPr>
          <w:p w14:paraId="287B5A30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1F3FAA19" w14:textId="77777777" w:rsidR="004142B0" w:rsidRPr="009778EF" w:rsidRDefault="004142B0" w:rsidP="0084097E">
            <w:pPr>
              <w:jc w:val="center"/>
            </w:pPr>
            <w:r w:rsidRPr="009778EF">
              <w:t>0.005</w:t>
            </w:r>
          </w:p>
        </w:tc>
        <w:tc>
          <w:tcPr>
            <w:tcW w:w="1105" w:type="dxa"/>
          </w:tcPr>
          <w:p w14:paraId="686D3F92" w14:textId="77777777" w:rsidR="004142B0" w:rsidRPr="009778EF" w:rsidRDefault="004142B0" w:rsidP="0084097E">
            <w:pPr>
              <w:jc w:val="center"/>
            </w:pPr>
            <w:r w:rsidRPr="009778EF">
              <w:t>0.022</w:t>
            </w:r>
          </w:p>
        </w:tc>
        <w:tc>
          <w:tcPr>
            <w:tcW w:w="993" w:type="dxa"/>
          </w:tcPr>
          <w:p w14:paraId="422CB09C" w14:textId="77777777" w:rsidR="004142B0" w:rsidRPr="009778EF" w:rsidRDefault="004142B0" w:rsidP="0084097E">
            <w:pPr>
              <w:jc w:val="center"/>
            </w:pPr>
            <w:r w:rsidRPr="009778EF">
              <w:t>0.021</w:t>
            </w:r>
          </w:p>
        </w:tc>
        <w:tc>
          <w:tcPr>
            <w:tcW w:w="1001" w:type="dxa"/>
          </w:tcPr>
          <w:p w14:paraId="47803214" w14:textId="77777777" w:rsidR="004142B0" w:rsidRPr="009778EF" w:rsidRDefault="004142B0" w:rsidP="0084097E">
            <w:pPr>
              <w:jc w:val="center"/>
            </w:pPr>
            <w:r w:rsidRPr="009778EF">
              <w:t>0.242</w:t>
            </w:r>
          </w:p>
        </w:tc>
        <w:tc>
          <w:tcPr>
            <w:tcW w:w="1115" w:type="dxa"/>
          </w:tcPr>
          <w:p w14:paraId="1C0E0834" w14:textId="77777777" w:rsidR="004142B0" w:rsidRPr="009778EF" w:rsidRDefault="004142B0" w:rsidP="0084097E">
            <w:pPr>
              <w:jc w:val="center"/>
            </w:pPr>
            <w:r w:rsidRPr="009778EF">
              <w:t>0.809</w:t>
            </w:r>
          </w:p>
        </w:tc>
        <w:tc>
          <w:tcPr>
            <w:tcW w:w="980" w:type="dxa"/>
          </w:tcPr>
          <w:p w14:paraId="615D6BAF" w14:textId="77777777" w:rsidR="004142B0" w:rsidRPr="009778EF" w:rsidRDefault="004142B0" w:rsidP="0084097E">
            <w:pPr>
              <w:jc w:val="center"/>
            </w:pPr>
            <w:r w:rsidRPr="009778EF">
              <w:t>1.16</w:t>
            </w:r>
          </w:p>
        </w:tc>
        <w:tc>
          <w:tcPr>
            <w:tcW w:w="1243" w:type="dxa"/>
          </w:tcPr>
          <w:p w14:paraId="57F90CA3" w14:textId="77777777" w:rsidR="004142B0" w:rsidRPr="009778EF" w:rsidRDefault="004142B0" w:rsidP="0084097E">
            <w:pPr>
              <w:jc w:val="center"/>
            </w:pPr>
            <w:r w:rsidRPr="009778EF">
              <w:t>0.860</w:t>
            </w:r>
          </w:p>
        </w:tc>
      </w:tr>
      <w:tr w:rsidR="004142B0" w:rsidRPr="009778EF" w14:paraId="0CFD0677" w14:textId="77777777" w:rsidTr="0084097E">
        <w:trPr>
          <w:jc w:val="center"/>
        </w:trPr>
        <w:tc>
          <w:tcPr>
            <w:tcW w:w="1578" w:type="dxa"/>
          </w:tcPr>
          <w:p w14:paraId="669DE9D5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53206EA3" w14:textId="77777777" w:rsidR="004142B0" w:rsidRPr="009778EF" w:rsidRDefault="004142B0" w:rsidP="0084097E">
            <w:pPr>
              <w:jc w:val="center"/>
            </w:pPr>
            <w:r w:rsidRPr="009778EF">
              <w:t>0.155</w:t>
            </w:r>
          </w:p>
        </w:tc>
        <w:tc>
          <w:tcPr>
            <w:tcW w:w="1105" w:type="dxa"/>
          </w:tcPr>
          <w:p w14:paraId="1E415063" w14:textId="77777777" w:rsidR="004142B0" w:rsidRPr="009778EF" w:rsidRDefault="004142B0" w:rsidP="0084097E">
            <w:pPr>
              <w:jc w:val="center"/>
            </w:pPr>
            <w:r w:rsidRPr="009778EF">
              <w:t>0.301</w:t>
            </w:r>
          </w:p>
        </w:tc>
        <w:tc>
          <w:tcPr>
            <w:tcW w:w="993" w:type="dxa"/>
          </w:tcPr>
          <w:p w14:paraId="4AB5B264" w14:textId="77777777" w:rsidR="004142B0" w:rsidRPr="009778EF" w:rsidRDefault="004142B0" w:rsidP="0084097E">
            <w:pPr>
              <w:jc w:val="center"/>
            </w:pPr>
            <w:r w:rsidRPr="009778EF">
              <w:t>0.108</w:t>
            </w:r>
          </w:p>
        </w:tc>
        <w:tc>
          <w:tcPr>
            <w:tcW w:w="1001" w:type="dxa"/>
          </w:tcPr>
          <w:p w14:paraId="37898AA8" w14:textId="77777777" w:rsidR="004142B0" w:rsidRPr="009778EF" w:rsidRDefault="004142B0" w:rsidP="0084097E">
            <w:pPr>
              <w:jc w:val="center"/>
            </w:pPr>
            <w:r w:rsidRPr="009778EF">
              <w:t>0.515</w:t>
            </w:r>
          </w:p>
        </w:tc>
        <w:tc>
          <w:tcPr>
            <w:tcW w:w="1115" w:type="dxa"/>
          </w:tcPr>
          <w:p w14:paraId="32993130" w14:textId="77777777" w:rsidR="004142B0" w:rsidRPr="009778EF" w:rsidRDefault="004142B0" w:rsidP="0084097E">
            <w:pPr>
              <w:jc w:val="center"/>
            </w:pPr>
            <w:r w:rsidRPr="009778EF">
              <w:t>0.607</w:t>
            </w:r>
          </w:p>
        </w:tc>
        <w:tc>
          <w:tcPr>
            <w:tcW w:w="980" w:type="dxa"/>
          </w:tcPr>
          <w:p w14:paraId="3A00D654" w14:textId="77777777" w:rsidR="004142B0" w:rsidRPr="009778EF" w:rsidRDefault="004142B0" w:rsidP="0084097E">
            <w:pPr>
              <w:jc w:val="center"/>
            </w:pPr>
            <w:r w:rsidRPr="009778EF">
              <w:t>1.15</w:t>
            </w:r>
          </w:p>
        </w:tc>
        <w:tc>
          <w:tcPr>
            <w:tcW w:w="1243" w:type="dxa"/>
          </w:tcPr>
          <w:p w14:paraId="4D2B30D4" w14:textId="77777777" w:rsidR="004142B0" w:rsidRPr="009778EF" w:rsidRDefault="004142B0" w:rsidP="0084097E">
            <w:pPr>
              <w:jc w:val="center"/>
            </w:pPr>
            <w:r w:rsidRPr="009778EF">
              <w:t>0.869</w:t>
            </w:r>
          </w:p>
        </w:tc>
      </w:tr>
      <w:tr w:rsidR="004142B0" w:rsidRPr="009778EF" w14:paraId="279E8883" w14:textId="77777777" w:rsidTr="0084097E">
        <w:trPr>
          <w:jc w:val="center"/>
        </w:trPr>
        <w:tc>
          <w:tcPr>
            <w:tcW w:w="1578" w:type="dxa"/>
          </w:tcPr>
          <w:p w14:paraId="61EDC7B7" w14:textId="77777777" w:rsidR="004142B0" w:rsidRPr="009778EF" w:rsidRDefault="004142B0" w:rsidP="0084097E">
            <w:r w:rsidRPr="009778EF">
              <w:t>IRS</w:t>
            </w:r>
          </w:p>
        </w:tc>
        <w:tc>
          <w:tcPr>
            <w:tcW w:w="1041" w:type="dxa"/>
          </w:tcPr>
          <w:p w14:paraId="7A139211" w14:textId="77777777" w:rsidR="004142B0" w:rsidRPr="009778EF" w:rsidRDefault="004142B0" w:rsidP="0084097E">
            <w:pPr>
              <w:jc w:val="center"/>
            </w:pPr>
            <w:r w:rsidRPr="009778EF">
              <w:t>-0.134</w:t>
            </w:r>
          </w:p>
        </w:tc>
        <w:tc>
          <w:tcPr>
            <w:tcW w:w="1105" w:type="dxa"/>
          </w:tcPr>
          <w:p w14:paraId="5BD7872B" w14:textId="77777777" w:rsidR="004142B0" w:rsidRPr="009778EF" w:rsidRDefault="004142B0" w:rsidP="0084097E">
            <w:pPr>
              <w:jc w:val="center"/>
            </w:pPr>
            <w:r w:rsidRPr="009778EF">
              <w:t>0.185</w:t>
            </w:r>
          </w:p>
        </w:tc>
        <w:tc>
          <w:tcPr>
            <w:tcW w:w="993" w:type="dxa"/>
          </w:tcPr>
          <w:p w14:paraId="76695329" w14:textId="77777777" w:rsidR="004142B0" w:rsidRPr="009778EF" w:rsidRDefault="004142B0" w:rsidP="0084097E">
            <w:pPr>
              <w:jc w:val="center"/>
            </w:pPr>
            <w:r w:rsidRPr="009778EF">
              <w:t>-0.073</w:t>
            </w:r>
          </w:p>
        </w:tc>
        <w:tc>
          <w:tcPr>
            <w:tcW w:w="1001" w:type="dxa"/>
          </w:tcPr>
          <w:p w14:paraId="41A8443B" w14:textId="77777777" w:rsidR="004142B0" w:rsidRPr="009778EF" w:rsidRDefault="004142B0" w:rsidP="0084097E">
            <w:pPr>
              <w:jc w:val="center"/>
            </w:pPr>
            <w:r w:rsidRPr="009778EF">
              <w:t>-0.723</w:t>
            </w:r>
          </w:p>
        </w:tc>
        <w:tc>
          <w:tcPr>
            <w:tcW w:w="1115" w:type="dxa"/>
          </w:tcPr>
          <w:p w14:paraId="6F4E5A7B" w14:textId="77777777" w:rsidR="004142B0" w:rsidRPr="009778EF" w:rsidRDefault="004142B0" w:rsidP="0084097E">
            <w:pPr>
              <w:jc w:val="center"/>
            </w:pPr>
            <w:r w:rsidRPr="009778EF">
              <w:t>0.471</w:t>
            </w:r>
          </w:p>
        </w:tc>
        <w:tc>
          <w:tcPr>
            <w:tcW w:w="980" w:type="dxa"/>
          </w:tcPr>
          <w:p w14:paraId="2BF212BA" w14:textId="77777777" w:rsidR="004142B0" w:rsidRPr="009778EF" w:rsidRDefault="004142B0" w:rsidP="0084097E">
            <w:pPr>
              <w:jc w:val="center"/>
            </w:pPr>
            <w:r w:rsidRPr="009778EF">
              <w:t>1.56</w:t>
            </w:r>
          </w:p>
        </w:tc>
        <w:tc>
          <w:tcPr>
            <w:tcW w:w="1243" w:type="dxa"/>
          </w:tcPr>
          <w:p w14:paraId="00C52EBC" w14:textId="77777777" w:rsidR="004142B0" w:rsidRPr="009778EF" w:rsidRDefault="004142B0" w:rsidP="0084097E">
            <w:pPr>
              <w:jc w:val="center"/>
            </w:pPr>
            <w:r w:rsidRPr="009778EF">
              <w:t>0.639</w:t>
            </w:r>
          </w:p>
        </w:tc>
      </w:tr>
      <w:tr w:rsidR="004142B0" w:rsidRPr="009778EF" w14:paraId="27EA4790" w14:textId="77777777" w:rsidTr="0084097E">
        <w:trPr>
          <w:jc w:val="center"/>
        </w:trPr>
        <w:tc>
          <w:tcPr>
            <w:tcW w:w="1578" w:type="dxa"/>
          </w:tcPr>
          <w:p w14:paraId="07E7D57F" w14:textId="77777777" w:rsidR="004142B0" w:rsidRPr="009778EF" w:rsidRDefault="004142B0" w:rsidP="0084097E">
            <w:r w:rsidRPr="009778EF">
              <w:t>ADS</w:t>
            </w:r>
          </w:p>
        </w:tc>
        <w:tc>
          <w:tcPr>
            <w:tcW w:w="1041" w:type="dxa"/>
          </w:tcPr>
          <w:p w14:paraId="63F62830" w14:textId="77777777" w:rsidR="004142B0" w:rsidRPr="009778EF" w:rsidRDefault="004142B0" w:rsidP="0084097E">
            <w:pPr>
              <w:jc w:val="center"/>
            </w:pPr>
            <w:r w:rsidRPr="009778EF">
              <w:t>-0.671</w:t>
            </w:r>
          </w:p>
        </w:tc>
        <w:tc>
          <w:tcPr>
            <w:tcW w:w="1105" w:type="dxa"/>
          </w:tcPr>
          <w:p w14:paraId="7570A0B9" w14:textId="77777777" w:rsidR="004142B0" w:rsidRPr="009778EF" w:rsidRDefault="004142B0" w:rsidP="0084097E">
            <w:pPr>
              <w:jc w:val="center"/>
            </w:pPr>
            <w:r w:rsidRPr="009778EF">
              <w:t>0.196</w:t>
            </w:r>
          </w:p>
        </w:tc>
        <w:tc>
          <w:tcPr>
            <w:tcW w:w="993" w:type="dxa"/>
          </w:tcPr>
          <w:p w14:paraId="7CD2D549" w14:textId="77777777" w:rsidR="004142B0" w:rsidRPr="009778EF" w:rsidRDefault="004142B0" w:rsidP="0084097E">
            <w:pPr>
              <w:jc w:val="center"/>
            </w:pPr>
            <w:r w:rsidRPr="009778EF">
              <w:t>-0.433</w:t>
            </w:r>
          </w:p>
        </w:tc>
        <w:tc>
          <w:tcPr>
            <w:tcW w:w="1001" w:type="dxa"/>
          </w:tcPr>
          <w:p w14:paraId="3F4D49EE" w14:textId="77777777" w:rsidR="004142B0" w:rsidRPr="009778EF" w:rsidRDefault="004142B0" w:rsidP="0084097E">
            <w:pPr>
              <w:jc w:val="center"/>
            </w:pPr>
            <w:r w:rsidRPr="009778EF">
              <w:t>-3.416</w:t>
            </w:r>
          </w:p>
        </w:tc>
        <w:tc>
          <w:tcPr>
            <w:tcW w:w="1115" w:type="dxa"/>
          </w:tcPr>
          <w:p w14:paraId="131A0568" w14:textId="77777777" w:rsidR="004142B0" w:rsidRPr="009778EF" w:rsidRDefault="004142B0" w:rsidP="0084097E">
            <w:pPr>
              <w:jc w:val="center"/>
            </w:pPr>
            <w:r w:rsidRPr="009778EF">
              <w:t>&lt;0.001</w:t>
            </w:r>
          </w:p>
        </w:tc>
        <w:tc>
          <w:tcPr>
            <w:tcW w:w="980" w:type="dxa"/>
          </w:tcPr>
          <w:p w14:paraId="684E275E" w14:textId="77777777" w:rsidR="004142B0" w:rsidRPr="009778EF" w:rsidRDefault="004142B0" w:rsidP="0084097E">
            <w:pPr>
              <w:jc w:val="center"/>
            </w:pPr>
            <w:r w:rsidRPr="009778EF">
              <w:t>2.47</w:t>
            </w:r>
          </w:p>
        </w:tc>
        <w:tc>
          <w:tcPr>
            <w:tcW w:w="1243" w:type="dxa"/>
          </w:tcPr>
          <w:p w14:paraId="19493105" w14:textId="77777777" w:rsidR="004142B0" w:rsidRPr="009778EF" w:rsidRDefault="004142B0" w:rsidP="0084097E">
            <w:pPr>
              <w:jc w:val="center"/>
            </w:pPr>
            <w:r w:rsidRPr="009778EF">
              <w:t>0.404</w:t>
            </w:r>
          </w:p>
        </w:tc>
      </w:tr>
      <w:tr w:rsidR="004142B0" w:rsidRPr="009778EF" w14:paraId="066DBB6A" w14:textId="77777777" w:rsidTr="0084097E">
        <w:trPr>
          <w:jc w:val="center"/>
        </w:trPr>
        <w:tc>
          <w:tcPr>
            <w:tcW w:w="1578" w:type="dxa"/>
          </w:tcPr>
          <w:p w14:paraId="61C8225F" w14:textId="77777777" w:rsidR="004142B0" w:rsidRPr="009778EF" w:rsidRDefault="004142B0" w:rsidP="0084097E">
            <w:r w:rsidRPr="009778EF">
              <w:t>CF</w:t>
            </w:r>
          </w:p>
        </w:tc>
        <w:tc>
          <w:tcPr>
            <w:tcW w:w="1041" w:type="dxa"/>
          </w:tcPr>
          <w:p w14:paraId="55DB8627" w14:textId="77777777" w:rsidR="004142B0" w:rsidRPr="009778EF" w:rsidRDefault="004142B0" w:rsidP="0084097E">
            <w:pPr>
              <w:jc w:val="center"/>
            </w:pPr>
            <w:r w:rsidRPr="009778EF">
              <w:t>-0.292</w:t>
            </w:r>
          </w:p>
        </w:tc>
        <w:tc>
          <w:tcPr>
            <w:tcW w:w="1105" w:type="dxa"/>
          </w:tcPr>
          <w:p w14:paraId="61B678BB" w14:textId="77777777" w:rsidR="004142B0" w:rsidRPr="009778EF" w:rsidRDefault="004142B0" w:rsidP="0084097E">
            <w:pPr>
              <w:jc w:val="center"/>
            </w:pPr>
            <w:r w:rsidRPr="009778EF">
              <w:t>0.222</w:t>
            </w:r>
          </w:p>
        </w:tc>
        <w:tc>
          <w:tcPr>
            <w:tcW w:w="993" w:type="dxa"/>
          </w:tcPr>
          <w:p w14:paraId="304293B9" w14:textId="77777777" w:rsidR="004142B0" w:rsidRPr="009778EF" w:rsidRDefault="004142B0" w:rsidP="0084097E">
            <w:pPr>
              <w:jc w:val="center"/>
            </w:pPr>
            <w:r w:rsidRPr="009778EF">
              <w:t>-0.168</w:t>
            </w:r>
          </w:p>
        </w:tc>
        <w:tc>
          <w:tcPr>
            <w:tcW w:w="1001" w:type="dxa"/>
          </w:tcPr>
          <w:p w14:paraId="0529E85E" w14:textId="77777777" w:rsidR="004142B0" w:rsidRPr="009778EF" w:rsidRDefault="004142B0" w:rsidP="0084097E">
            <w:pPr>
              <w:jc w:val="center"/>
            </w:pPr>
            <w:r w:rsidRPr="009778EF">
              <w:t>-1.314</w:t>
            </w:r>
          </w:p>
        </w:tc>
        <w:tc>
          <w:tcPr>
            <w:tcW w:w="1115" w:type="dxa"/>
          </w:tcPr>
          <w:p w14:paraId="33C40E8E" w14:textId="77777777" w:rsidR="004142B0" w:rsidRPr="009778EF" w:rsidRDefault="004142B0" w:rsidP="0084097E">
            <w:pPr>
              <w:jc w:val="center"/>
            </w:pPr>
            <w:r w:rsidRPr="009778EF">
              <w:t>0.191</w:t>
            </w:r>
          </w:p>
        </w:tc>
        <w:tc>
          <w:tcPr>
            <w:tcW w:w="980" w:type="dxa"/>
          </w:tcPr>
          <w:p w14:paraId="036F1E1A" w14:textId="77777777" w:rsidR="004142B0" w:rsidRPr="009778EF" w:rsidRDefault="004142B0" w:rsidP="0084097E">
            <w:pPr>
              <w:jc w:val="center"/>
            </w:pPr>
            <w:r w:rsidRPr="009778EF">
              <w:t>2.52</w:t>
            </w:r>
          </w:p>
        </w:tc>
        <w:tc>
          <w:tcPr>
            <w:tcW w:w="1243" w:type="dxa"/>
          </w:tcPr>
          <w:p w14:paraId="58E28DFB" w14:textId="77777777" w:rsidR="004142B0" w:rsidRPr="009778EF" w:rsidRDefault="004142B0" w:rsidP="0084097E">
            <w:pPr>
              <w:jc w:val="center"/>
            </w:pPr>
            <w:r w:rsidRPr="009778EF">
              <w:t>0.397</w:t>
            </w:r>
          </w:p>
        </w:tc>
      </w:tr>
      <w:tr w:rsidR="004142B0" w:rsidRPr="009778EF" w14:paraId="2E15173D" w14:textId="77777777" w:rsidTr="0084097E">
        <w:trPr>
          <w:jc w:val="center"/>
        </w:trPr>
        <w:tc>
          <w:tcPr>
            <w:tcW w:w="1578" w:type="dxa"/>
          </w:tcPr>
          <w:p w14:paraId="3ABB9432" w14:textId="77777777" w:rsidR="004142B0" w:rsidRPr="009778EF" w:rsidRDefault="004142B0" w:rsidP="0084097E">
            <w:r w:rsidRPr="009778EF">
              <w:t>SA</w:t>
            </w:r>
          </w:p>
        </w:tc>
        <w:tc>
          <w:tcPr>
            <w:tcW w:w="1041" w:type="dxa"/>
          </w:tcPr>
          <w:p w14:paraId="49310EF7" w14:textId="77777777" w:rsidR="004142B0" w:rsidRPr="009778EF" w:rsidRDefault="004142B0" w:rsidP="0084097E">
            <w:pPr>
              <w:jc w:val="center"/>
            </w:pPr>
            <w:r w:rsidRPr="009778EF">
              <w:t>0.013</w:t>
            </w:r>
          </w:p>
        </w:tc>
        <w:tc>
          <w:tcPr>
            <w:tcW w:w="1105" w:type="dxa"/>
          </w:tcPr>
          <w:p w14:paraId="7A17FA89" w14:textId="77777777" w:rsidR="004142B0" w:rsidRPr="009778EF" w:rsidRDefault="004142B0" w:rsidP="0084097E">
            <w:pPr>
              <w:jc w:val="center"/>
            </w:pPr>
            <w:r w:rsidRPr="009778EF">
              <w:t>0.179</w:t>
            </w:r>
          </w:p>
        </w:tc>
        <w:tc>
          <w:tcPr>
            <w:tcW w:w="993" w:type="dxa"/>
          </w:tcPr>
          <w:p w14:paraId="04F34DB0" w14:textId="77777777" w:rsidR="004142B0" w:rsidRPr="009778EF" w:rsidRDefault="004142B0" w:rsidP="0084097E">
            <w:pPr>
              <w:jc w:val="center"/>
            </w:pPr>
            <w:r w:rsidRPr="009778EF">
              <w:t>0.007</w:t>
            </w:r>
          </w:p>
        </w:tc>
        <w:tc>
          <w:tcPr>
            <w:tcW w:w="1001" w:type="dxa"/>
          </w:tcPr>
          <w:p w14:paraId="04F80C6B" w14:textId="77777777" w:rsidR="004142B0" w:rsidRPr="009778EF" w:rsidRDefault="004142B0" w:rsidP="0084097E">
            <w:pPr>
              <w:jc w:val="center"/>
            </w:pPr>
            <w:r w:rsidRPr="009778EF">
              <w:t>0.072</w:t>
            </w:r>
          </w:p>
        </w:tc>
        <w:tc>
          <w:tcPr>
            <w:tcW w:w="1115" w:type="dxa"/>
          </w:tcPr>
          <w:p w14:paraId="3B01102E" w14:textId="77777777" w:rsidR="004142B0" w:rsidRPr="009778EF" w:rsidRDefault="004142B0" w:rsidP="0084097E">
            <w:pPr>
              <w:jc w:val="center"/>
            </w:pPr>
            <w:r w:rsidRPr="009778EF">
              <w:t>0.943</w:t>
            </w:r>
          </w:p>
        </w:tc>
        <w:tc>
          <w:tcPr>
            <w:tcW w:w="980" w:type="dxa"/>
          </w:tcPr>
          <w:p w14:paraId="32D68E1A" w14:textId="77777777" w:rsidR="004142B0" w:rsidRPr="009778EF" w:rsidRDefault="004142B0" w:rsidP="0084097E">
            <w:pPr>
              <w:jc w:val="center"/>
            </w:pPr>
            <w:r w:rsidRPr="009778EF">
              <w:t>1.3</w:t>
            </w:r>
          </w:p>
        </w:tc>
        <w:tc>
          <w:tcPr>
            <w:tcW w:w="1243" w:type="dxa"/>
          </w:tcPr>
          <w:p w14:paraId="6C1649AB" w14:textId="77777777" w:rsidR="004142B0" w:rsidRPr="009778EF" w:rsidRDefault="004142B0" w:rsidP="0084097E">
            <w:pPr>
              <w:jc w:val="center"/>
            </w:pPr>
            <w:r w:rsidRPr="009778EF">
              <w:t>0.769</w:t>
            </w:r>
          </w:p>
        </w:tc>
      </w:tr>
      <w:tr w:rsidR="004142B0" w:rsidRPr="009778EF" w14:paraId="553ABE1A" w14:textId="77777777" w:rsidTr="0084097E">
        <w:trPr>
          <w:jc w:val="center"/>
        </w:trPr>
        <w:tc>
          <w:tcPr>
            <w:tcW w:w="1578" w:type="dxa"/>
          </w:tcPr>
          <w:p w14:paraId="7A294B36" w14:textId="77777777" w:rsidR="004142B0" w:rsidRPr="009778EF" w:rsidRDefault="004142B0" w:rsidP="0084097E">
            <w:r w:rsidRPr="009778EF">
              <w:t>DI</w:t>
            </w:r>
          </w:p>
        </w:tc>
        <w:tc>
          <w:tcPr>
            <w:tcW w:w="1041" w:type="dxa"/>
          </w:tcPr>
          <w:p w14:paraId="1D373E78" w14:textId="77777777" w:rsidR="004142B0" w:rsidRPr="009778EF" w:rsidRDefault="004142B0" w:rsidP="0084097E">
            <w:pPr>
              <w:jc w:val="center"/>
            </w:pPr>
            <w:r w:rsidRPr="009778EF">
              <w:t>0.192</w:t>
            </w:r>
          </w:p>
        </w:tc>
        <w:tc>
          <w:tcPr>
            <w:tcW w:w="1105" w:type="dxa"/>
          </w:tcPr>
          <w:p w14:paraId="6B645224" w14:textId="77777777" w:rsidR="004142B0" w:rsidRPr="009778EF" w:rsidRDefault="004142B0" w:rsidP="0084097E">
            <w:pPr>
              <w:jc w:val="center"/>
            </w:pPr>
            <w:r w:rsidRPr="009778EF">
              <w:t>0.123</w:t>
            </w:r>
          </w:p>
        </w:tc>
        <w:tc>
          <w:tcPr>
            <w:tcW w:w="993" w:type="dxa"/>
          </w:tcPr>
          <w:p w14:paraId="02B01309" w14:textId="77777777" w:rsidR="004142B0" w:rsidRPr="009778EF" w:rsidRDefault="004142B0" w:rsidP="0084097E">
            <w:pPr>
              <w:jc w:val="center"/>
            </w:pPr>
            <w:r w:rsidRPr="009778EF">
              <w:t>0.142</w:t>
            </w:r>
          </w:p>
        </w:tc>
        <w:tc>
          <w:tcPr>
            <w:tcW w:w="1001" w:type="dxa"/>
          </w:tcPr>
          <w:p w14:paraId="37D6FFBC" w14:textId="77777777" w:rsidR="004142B0" w:rsidRPr="009778EF" w:rsidRDefault="004142B0" w:rsidP="0084097E">
            <w:pPr>
              <w:jc w:val="center"/>
            </w:pPr>
            <w:r w:rsidRPr="009778EF">
              <w:t>1.558</w:t>
            </w:r>
          </w:p>
        </w:tc>
        <w:tc>
          <w:tcPr>
            <w:tcW w:w="1115" w:type="dxa"/>
          </w:tcPr>
          <w:p w14:paraId="4E1DA35E" w14:textId="77777777" w:rsidR="004142B0" w:rsidRPr="009778EF" w:rsidRDefault="004142B0" w:rsidP="0084097E">
            <w:pPr>
              <w:jc w:val="center"/>
            </w:pPr>
            <w:r w:rsidRPr="009778EF">
              <w:t>0.122</w:t>
            </w:r>
          </w:p>
        </w:tc>
        <w:tc>
          <w:tcPr>
            <w:tcW w:w="980" w:type="dxa"/>
          </w:tcPr>
          <w:p w14:paraId="62113659" w14:textId="77777777" w:rsidR="004142B0" w:rsidRPr="009778EF" w:rsidRDefault="004142B0" w:rsidP="0084097E">
            <w:pPr>
              <w:jc w:val="center"/>
            </w:pPr>
            <w:r w:rsidRPr="009778EF">
              <w:t>1.28</w:t>
            </w:r>
          </w:p>
        </w:tc>
        <w:tc>
          <w:tcPr>
            <w:tcW w:w="1243" w:type="dxa"/>
          </w:tcPr>
          <w:p w14:paraId="495ECF12" w14:textId="77777777" w:rsidR="004142B0" w:rsidRPr="009778EF" w:rsidRDefault="004142B0" w:rsidP="0084097E">
            <w:pPr>
              <w:jc w:val="center"/>
            </w:pPr>
            <w:r w:rsidRPr="009778EF">
              <w:t>0.781</w:t>
            </w:r>
          </w:p>
        </w:tc>
      </w:tr>
      <w:tr w:rsidR="004142B0" w:rsidRPr="009778EF" w14:paraId="7BF164E4" w14:textId="77777777" w:rsidTr="0084097E">
        <w:trPr>
          <w:jc w:val="center"/>
        </w:trPr>
        <w:tc>
          <w:tcPr>
            <w:tcW w:w="9056" w:type="dxa"/>
            <w:gridSpan w:val="8"/>
          </w:tcPr>
          <w:p w14:paraId="499BE01C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Neg - Step1</w:t>
            </w:r>
          </w:p>
        </w:tc>
      </w:tr>
      <w:tr w:rsidR="004142B0" w:rsidRPr="009778EF" w14:paraId="54166634" w14:textId="77777777" w:rsidTr="0084097E">
        <w:trPr>
          <w:jc w:val="center"/>
        </w:trPr>
        <w:tc>
          <w:tcPr>
            <w:tcW w:w="1578" w:type="dxa"/>
          </w:tcPr>
          <w:p w14:paraId="76B86D0B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1C3C46B2" w14:textId="77777777" w:rsidR="004142B0" w:rsidRPr="009778EF" w:rsidRDefault="004142B0" w:rsidP="0084097E">
            <w:pPr>
              <w:jc w:val="center"/>
            </w:pPr>
            <w:r w:rsidRPr="009778EF">
              <w:t>-0.076</w:t>
            </w:r>
          </w:p>
        </w:tc>
        <w:tc>
          <w:tcPr>
            <w:tcW w:w="1105" w:type="dxa"/>
          </w:tcPr>
          <w:p w14:paraId="4F70CC57" w14:textId="77777777" w:rsidR="004142B0" w:rsidRPr="009778EF" w:rsidRDefault="004142B0" w:rsidP="0084097E">
            <w:pPr>
              <w:jc w:val="center"/>
            </w:pPr>
            <w:r w:rsidRPr="009778EF">
              <w:t>0.028</w:t>
            </w:r>
          </w:p>
        </w:tc>
        <w:tc>
          <w:tcPr>
            <w:tcW w:w="993" w:type="dxa"/>
          </w:tcPr>
          <w:p w14:paraId="355C0FDB" w14:textId="77777777" w:rsidR="004142B0" w:rsidRPr="009778EF" w:rsidRDefault="004142B0" w:rsidP="0084097E">
            <w:pPr>
              <w:jc w:val="center"/>
            </w:pPr>
            <w:r w:rsidRPr="009778EF">
              <w:t>-0.224</w:t>
            </w:r>
          </w:p>
        </w:tc>
        <w:tc>
          <w:tcPr>
            <w:tcW w:w="1001" w:type="dxa"/>
          </w:tcPr>
          <w:p w14:paraId="27D90DC4" w14:textId="77777777" w:rsidR="004142B0" w:rsidRPr="009778EF" w:rsidRDefault="004142B0" w:rsidP="0084097E">
            <w:pPr>
              <w:jc w:val="center"/>
            </w:pPr>
            <w:r w:rsidRPr="009778EF">
              <w:t>-2.688</w:t>
            </w:r>
          </w:p>
        </w:tc>
        <w:tc>
          <w:tcPr>
            <w:tcW w:w="1115" w:type="dxa"/>
          </w:tcPr>
          <w:p w14:paraId="4CF1DD70" w14:textId="77777777" w:rsidR="004142B0" w:rsidRPr="009778EF" w:rsidRDefault="004142B0" w:rsidP="0084097E">
            <w:pPr>
              <w:jc w:val="center"/>
            </w:pPr>
            <w:r w:rsidRPr="009778EF">
              <w:t>0.008</w:t>
            </w:r>
          </w:p>
        </w:tc>
        <w:tc>
          <w:tcPr>
            <w:tcW w:w="980" w:type="dxa"/>
          </w:tcPr>
          <w:p w14:paraId="75C8E53B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370EF694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383E1D51" w14:textId="77777777" w:rsidTr="0084097E">
        <w:trPr>
          <w:jc w:val="center"/>
        </w:trPr>
        <w:tc>
          <w:tcPr>
            <w:tcW w:w="1578" w:type="dxa"/>
          </w:tcPr>
          <w:p w14:paraId="7A5BBBF1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2C4611B3" w14:textId="77777777" w:rsidR="004142B0" w:rsidRPr="009778EF" w:rsidRDefault="004142B0" w:rsidP="0084097E">
            <w:pPr>
              <w:jc w:val="center"/>
            </w:pPr>
            <w:r w:rsidRPr="009778EF">
              <w:t>0.15</w:t>
            </w:r>
          </w:p>
        </w:tc>
        <w:tc>
          <w:tcPr>
            <w:tcW w:w="1105" w:type="dxa"/>
          </w:tcPr>
          <w:p w14:paraId="1721D154" w14:textId="77777777" w:rsidR="004142B0" w:rsidRPr="009778EF" w:rsidRDefault="004142B0" w:rsidP="0084097E">
            <w:pPr>
              <w:jc w:val="center"/>
            </w:pPr>
            <w:r w:rsidRPr="009778EF">
              <w:t>0.382</w:t>
            </w:r>
          </w:p>
        </w:tc>
        <w:tc>
          <w:tcPr>
            <w:tcW w:w="993" w:type="dxa"/>
          </w:tcPr>
          <w:p w14:paraId="07683A11" w14:textId="77777777" w:rsidR="004142B0" w:rsidRPr="009778EF" w:rsidRDefault="004142B0" w:rsidP="0084097E">
            <w:pPr>
              <w:jc w:val="center"/>
            </w:pPr>
            <w:r w:rsidRPr="009778EF">
              <w:t>0.08</w:t>
            </w:r>
          </w:p>
        </w:tc>
        <w:tc>
          <w:tcPr>
            <w:tcW w:w="1001" w:type="dxa"/>
          </w:tcPr>
          <w:p w14:paraId="44885AA5" w14:textId="77777777" w:rsidR="004142B0" w:rsidRPr="009778EF" w:rsidRDefault="004142B0" w:rsidP="0084097E">
            <w:pPr>
              <w:jc w:val="center"/>
            </w:pPr>
            <w:r w:rsidRPr="009778EF">
              <w:t>0.394</w:t>
            </w:r>
          </w:p>
        </w:tc>
        <w:tc>
          <w:tcPr>
            <w:tcW w:w="1115" w:type="dxa"/>
          </w:tcPr>
          <w:p w14:paraId="3E0A35D2" w14:textId="77777777" w:rsidR="004142B0" w:rsidRPr="009778EF" w:rsidRDefault="004142B0" w:rsidP="0084097E">
            <w:pPr>
              <w:jc w:val="center"/>
            </w:pPr>
            <w:r w:rsidRPr="009778EF">
              <w:t>0.694</w:t>
            </w:r>
          </w:p>
        </w:tc>
        <w:tc>
          <w:tcPr>
            <w:tcW w:w="980" w:type="dxa"/>
          </w:tcPr>
          <w:p w14:paraId="28BF96E0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590BE431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50F7C417" w14:textId="77777777" w:rsidTr="0084097E">
        <w:trPr>
          <w:jc w:val="center"/>
        </w:trPr>
        <w:tc>
          <w:tcPr>
            <w:tcW w:w="9056" w:type="dxa"/>
            <w:gridSpan w:val="8"/>
          </w:tcPr>
          <w:p w14:paraId="41F78D62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Neg - Step 2</w:t>
            </w:r>
          </w:p>
        </w:tc>
      </w:tr>
      <w:tr w:rsidR="004142B0" w:rsidRPr="009778EF" w14:paraId="4009F050" w14:textId="77777777" w:rsidTr="0084097E">
        <w:trPr>
          <w:jc w:val="center"/>
        </w:trPr>
        <w:tc>
          <w:tcPr>
            <w:tcW w:w="1578" w:type="dxa"/>
          </w:tcPr>
          <w:p w14:paraId="4C2A77E1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1445BE32" w14:textId="77777777" w:rsidR="004142B0" w:rsidRPr="009778EF" w:rsidRDefault="004142B0" w:rsidP="0084097E">
            <w:pPr>
              <w:jc w:val="center"/>
            </w:pPr>
            <w:r w:rsidRPr="009778EF">
              <w:t>-0.08</w:t>
            </w:r>
          </w:p>
        </w:tc>
        <w:tc>
          <w:tcPr>
            <w:tcW w:w="1105" w:type="dxa"/>
          </w:tcPr>
          <w:p w14:paraId="529E3444" w14:textId="77777777" w:rsidR="004142B0" w:rsidRPr="009778EF" w:rsidRDefault="004142B0" w:rsidP="0084097E">
            <w:pPr>
              <w:jc w:val="center"/>
            </w:pPr>
            <w:r w:rsidRPr="009778EF">
              <w:t>0.03</w:t>
            </w:r>
          </w:p>
        </w:tc>
        <w:tc>
          <w:tcPr>
            <w:tcW w:w="993" w:type="dxa"/>
          </w:tcPr>
          <w:p w14:paraId="1A480612" w14:textId="77777777" w:rsidR="004142B0" w:rsidRPr="009778EF" w:rsidRDefault="004142B0" w:rsidP="0084097E">
            <w:pPr>
              <w:jc w:val="center"/>
            </w:pPr>
            <w:r w:rsidRPr="009778EF">
              <w:t>-0.236</w:t>
            </w:r>
          </w:p>
        </w:tc>
        <w:tc>
          <w:tcPr>
            <w:tcW w:w="1001" w:type="dxa"/>
          </w:tcPr>
          <w:p w14:paraId="581DB38F" w14:textId="77777777" w:rsidR="004142B0" w:rsidRPr="009778EF" w:rsidRDefault="004142B0" w:rsidP="0084097E">
            <w:pPr>
              <w:jc w:val="center"/>
            </w:pPr>
            <w:r w:rsidRPr="009778EF">
              <w:t>-2.635</w:t>
            </w:r>
          </w:p>
        </w:tc>
        <w:tc>
          <w:tcPr>
            <w:tcW w:w="1115" w:type="dxa"/>
          </w:tcPr>
          <w:p w14:paraId="067E58AF" w14:textId="77777777" w:rsidR="004142B0" w:rsidRPr="009778EF" w:rsidRDefault="004142B0" w:rsidP="0084097E">
            <w:pPr>
              <w:jc w:val="center"/>
            </w:pPr>
            <w:r w:rsidRPr="009778EF">
              <w:t>0.009</w:t>
            </w:r>
          </w:p>
        </w:tc>
        <w:tc>
          <w:tcPr>
            <w:tcW w:w="980" w:type="dxa"/>
          </w:tcPr>
          <w:p w14:paraId="381CDBFC" w14:textId="77777777" w:rsidR="004142B0" w:rsidRPr="009778EF" w:rsidRDefault="004142B0" w:rsidP="0084097E">
            <w:pPr>
              <w:jc w:val="center"/>
            </w:pPr>
            <w:r w:rsidRPr="009778EF">
              <w:t>1.16</w:t>
            </w:r>
          </w:p>
        </w:tc>
        <w:tc>
          <w:tcPr>
            <w:tcW w:w="1243" w:type="dxa"/>
          </w:tcPr>
          <w:p w14:paraId="4630250B" w14:textId="77777777" w:rsidR="004142B0" w:rsidRPr="009778EF" w:rsidRDefault="004142B0" w:rsidP="0084097E">
            <w:pPr>
              <w:jc w:val="center"/>
            </w:pPr>
            <w:r w:rsidRPr="009778EF">
              <w:t>0.86</w:t>
            </w:r>
          </w:p>
        </w:tc>
      </w:tr>
      <w:tr w:rsidR="004142B0" w:rsidRPr="009778EF" w14:paraId="00B28E4F" w14:textId="77777777" w:rsidTr="0084097E">
        <w:trPr>
          <w:jc w:val="center"/>
        </w:trPr>
        <w:tc>
          <w:tcPr>
            <w:tcW w:w="1578" w:type="dxa"/>
          </w:tcPr>
          <w:p w14:paraId="5854F451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4E2DBDA9" w14:textId="77777777" w:rsidR="004142B0" w:rsidRPr="009778EF" w:rsidRDefault="004142B0" w:rsidP="0084097E">
            <w:pPr>
              <w:jc w:val="center"/>
            </w:pPr>
            <w:r w:rsidRPr="009778EF">
              <w:t>0.263</w:t>
            </w:r>
          </w:p>
        </w:tc>
        <w:tc>
          <w:tcPr>
            <w:tcW w:w="1105" w:type="dxa"/>
          </w:tcPr>
          <w:p w14:paraId="4BD1EE5C" w14:textId="77777777" w:rsidR="004142B0" w:rsidRPr="009778EF" w:rsidRDefault="004142B0" w:rsidP="0084097E">
            <w:pPr>
              <w:jc w:val="center"/>
            </w:pPr>
            <w:r w:rsidRPr="009778EF">
              <w:t>0.407</w:t>
            </w:r>
          </w:p>
        </w:tc>
        <w:tc>
          <w:tcPr>
            <w:tcW w:w="993" w:type="dxa"/>
          </w:tcPr>
          <w:p w14:paraId="4FB223D3" w14:textId="77777777" w:rsidR="004142B0" w:rsidRPr="009778EF" w:rsidRDefault="004142B0" w:rsidP="0084097E">
            <w:pPr>
              <w:jc w:val="center"/>
            </w:pPr>
            <w:r w:rsidRPr="009778EF">
              <w:t>0.139</w:t>
            </w:r>
          </w:p>
        </w:tc>
        <w:tc>
          <w:tcPr>
            <w:tcW w:w="1001" w:type="dxa"/>
          </w:tcPr>
          <w:p w14:paraId="00153EC8" w14:textId="77777777" w:rsidR="004142B0" w:rsidRPr="009778EF" w:rsidRDefault="004142B0" w:rsidP="0084097E">
            <w:pPr>
              <w:jc w:val="center"/>
            </w:pPr>
            <w:r w:rsidRPr="009778EF">
              <w:t>0.646</w:t>
            </w:r>
          </w:p>
        </w:tc>
        <w:tc>
          <w:tcPr>
            <w:tcW w:w="1115" w:type="dxa"/>
          </w:tcPr>
          <w:p w14:paraId="4A162C10" w14:textId="77777777" w:rsidR="004142B0" w:rsidRPr="009778EF" w:rsidRDefault="004142B0" w:rsidP="0084097E">
            <w:pPr>
              <w:jc w:val="center"/>
            </w:pPr>
            <w:r w:rsidRPr="009778EF">
              <w:t>0.519</w:t>
            </w:r>
          </w:p>
        </w:tc>
        <w:tc>
          <w:tcPr>
            <w:tcW w:w="980" w:type="dxa"/>
          </w:tcPr>
          <w:p w14:paraId="4FA53E80" w14:textId="77777777" w:rsidR="004142B0" w:rsidRPr="009778EF" w:rsidRDefault="004142B0" w:rsidP="0084097E">
            <w:pPr>
              <w:jc w:val="center"/>
            </w:pPr>
            <w:r w:rsidRPr="009778EF">
              <w:t>1.15</w:t>
            </w:r>
          </w:p>
        </w:tc>
        <w:tc>
          <w:tcPr>
            <w:tcW w:w="1243" w:type="dxa"/>
          </w:tcPr>
          <w:p w14:paraId="115B9011" w14:textId="77777777" w:rsidR="004142B0" w:rsidRPr="009778EF" w:rsidRDefault="004142B0" w:rsidP="0084097E">
            <w:pPr>
              <w:jc w:val="center"/>
            </w:pPr>
            <w:r w:rsidRPr="009778EF">
              <w:t>0.869</w:t>
            </w:r>
          </w:p>
        </w:tc>
      </w:tr>
      <w:tr w:rsidR="004142B0" w:rsidRPr="009778EF" w14:paraId="2CF9184B" w14:textId="77777777" w:rsidTr="0084097E">
        <w:trPr>
          <w:jc w:val="center"/>
        </w:trPr>
        <w:tc>
          <w:tcPr>
            <w:tcW w:w="1578" w:type="dxa"/>
          </w:tcPr>
          <w:p w14:paraId="5D0A0DAB" w14:textId="77777777" w:rsidR="004142B0" w:rsidRPr="009778EF" w:rsidRDefault="004142B0" w:rsidP="0084097E">
            <w:r w:rsidRPr="009778EF">
              <w:t>IRS</w:t>
            </w:r>
          </w:p>
        </w:tc>
        <w:tc>
          <w:tcPr>
            <w:tcW w:w="1041" w:type="dxa"/>
          </w:tcPr>
          <w:p w14:paraId="65BB2FF6" w14:textId="77777777" w:rsidR="004142B0" w:rsidRPr="009778EF" w:rsidRDefault="004142B0" w:rsidP="0084097E">
            <w:pPr>
              <w:jc w:val="center"/>
            </w:pPr>
            <w:r w:rsidRPr="009778EF">
              <w:t>-0.107</w:t>
            </w:r>
          </w:p>
        </w:tc>
        <w:tc>
          <w:tcPr>
            <w:tcW w:w="1105" w:type="dxa"/>
          </w:tcPr>
          <w:p w14:paraId="592BE9AD" w14:textId="77777777" w:rsidR="004142B0" w:rsidRPr="009778EF" w:rsidRDefault="004142B0" w:rsidP="0084097E">
            <w:pPr>
              <w:jc w:val="center"/>
            </w:pPr>
            <w:r w:rsidRPr="009778EF">
              <w:t>0.251</w:t>
            </w:r>
          </w:p>
        </w:tc>
        <w:tc>
          <w:tcPr>
            <w:tcW w:w="993" w:type="dxa"/>
          </w:tcPr>
          <w:p w14:paraId="04B06E9D" w14:textId="77777777" w:rsidR="004142B0" w:rsidRPr="009778EF" w:rsidRDefault="004142B0" w:rsidP="0084097E">
            <w:pPr>
              <w:jc w:val="center"/>
            </w:pPr>
            <w:r w:rsidRPr="009778EF">
              <w:t>-0.044</w:t>
            </w:r>
          </w:p>
        </w:tc>
        <w:tc>
          <w:tcPr>
            <w:tcW w:w="1001" w:type="dxa"/>
          </w:tcPr>
          <w:p w14:paraId="7F902B90" w14:textId="77777777" w:rsidR="004142B0" w:rsidRPr="009778EF" w:rsidRDefault="004142B0" w:rsidP="0084097E">
            <w:pPr>
              <w:jc w:val="center"/>
            </w:pPr>
            <w:r w:rsidRPr="009778EF">
              <w:t>-0.427</w:t>
            </w:r>
          </w:p>
        </w:tc>
        <w:tc>
          <w:tcPr>
            <w:tcW w:w="1115" w:type="dxa"/>
          </w:tcPr>
          <w:p w14:paraId="58E42BCC" w14:textId="77777777" w:rsidR="004142B0" w:rsidRPr="009778EF" w:rsidRDefault="004142B0" w:rsidP="0084097E">
            <w:pPr>
              <w:jc w:val="center"/>
            </w:pPr>
            <w:r w:rsidRPr="009778EF">
              <w:t>0.67</w:t>
            </w:r>
          </w:p>
        </w:tc>
        <w:tc>
          <w:tcPr>
            <w:tcW w:w="980" w:type="dxa"/>
          </w:tcPr>
          <w:p w14:paraId="44710DF2" w14:textId="77777777" w:rsidR="004142B0" w:rsidRPr="009778EF" w:rsidRDefault="004142B0" w:rsidP="0084097E">
            <w:pPr>
              <w:jc w:val="center"/>
            </w:pPr>
            <w:r w:rsidRPr="009778EF">
              <w:t>1.56</w:t>
            </w:r>
          </w:p>
        </w:tc>
        <w:tc>
          <w:tcPr>
            <w:tcW w:w="1243" w:type="dxa"/>
          </w:tcPr>
          <w:p w14:paraId="4030D8C7" w14:textId="77777777" w:rsidR="004142B0" w:rsidRPr="009778EF" w:rsidRDefault="004142B0" w:rsidP="0084097E">
            <w:pPr>
              <w:jc w:val="center"/>
            </w:pPr>
            <w:r w:rsidRPr="009778EF">
              <w:t>0.639</w:t>
            </w:r>
          </w:p>
        </w:tc>
      </w:tr>
      <w:tr w:rsidR="004142B0" w:rsidRPr="009778EF" w14:paraId="239BB652" w14:textId="77777777" w:rsidTr="0084097E">
        <w:trPr>
          <w:jc w:val="center"/>
        </w:trPr>
        <w:tc>
          <w:tcPr>
            <w:tcW w:w="1578" w:type="dxa"/>
          </w:tcPr>
          <w:p w14:paraId="6B25D274" w14:textId="77777777" w:rsidR="004142B0" w:rsidRPr="009778EF" w:rsidRDefault="004142B0" w:rsidP="0084097E">
            <w:r w:rsidRPr="009778EF">
              <w:t>ADS</w:t>
            </w:r>
          </w:p>
        </w:tc>
        <w:tc>
          <w:tcPr>
            <w:tcW w:w="1041" w:type="dxa"/>
          </w:tcPr>
          <w:p w14:paraId="2507AAD9" w14:textId="77777777" w:rsidR="004142B0" w:rsidRPr="009778EF" w:rsidRDefault="004142B0" w:rsidP="0084097E">
            <w:pPr>
              <w:jc w:val="center"/>
            </w:pPr>
            <w:r w:rsidRPr="009778EF">
              <w:t>-0.283</w:t>
            </w:r>
          </w:p>
        </w:tc>
        <w:tc>
          <w:tcPr>
            <w:tcW w:w="1105" w:type="dxa"/>
          </w:tcPr>
          <w:p w14:paraId="3232004E" w14:textId="77777777" w:rsidR="004142B0" w:rsidRPr="009778EF" w:rsidRDefault="004142B0" w:rsidP="0084097E">
            <w:pPr>
              <w:jc w:val="center"/>
            </w:pPr>
            <w:r w:rsidRPr="009778EF">
              <w:t>0.266</w:t>
            </w:r>
          </w:p>
        </w:tc>
        <w:tc>
          <w:tcPr>
            <w:tcW w:w="993" w:type="dxa"/>
          </w:tcPr>
          <w:p w14:paraId="43427006" w14:textId="77777777" w:rsidR="004142B0" w:rsidRPr="009778EF" w:rsidRDefault="004142B0" w:rsidP="0084097E">
            <w:pPr>
              <w:jc w:val="center"/>
            </w:pPr>
            <w:r w:rsidRPr="009778EF">
              <w:t>-0.139</w:t>
            </w:r>
          </w:p>
        </w:tc>
        <w:tc>
          <w:tcPr>
            <w:tcW w:w="1001" w:type="dxa"/>
          </w:tcPr>
          <w:p w14:paraId="66D07F27" w14:textId="77777777" w:rsidR="004142B0" w:rsidRPr="009778EF" w:rsidRDefault="004142B0" w:rsidP="0084097E">
            <w:pPr>
              <w:jc w:val="center"/>
            </w:pPr>
            <w:r w:rsidRPr="009778EF">
              <w:t>-1.062</w:t>
            </w:r>
          </w:p>
        </w:tc>
        <w:tc>
          <w:tcPr>
            <w:tcW w:w="1115" w:type="dxa"/>
          </w:tcPr>
          <w:p w14:paraId="67AAE75D" w14:textId="77777777" w:rsidR="004142B0" w:rsidRPr="009778EF" w:rsidRDefault="004142B0" w:rsidP="0084097E">
            <w:pPr>
              <w:jc w:val="center"/>
            </w:pPr>
            <w:r w:rsidRPr="009778EF">
              <w:t>0.29</w:t>
            </w:r>
          </w:p>
        </w:tc>
        <w:tc>
          <w:tcPr>
            <w:tcW w:w="980" w:type="dxa"/>
          </w:tcPr>
          <w:p w14:paraId="227ABFB7" w14:textId="77777777" w:rsidR="004142B0" w:rsidRPr="009778EF" w:rsidRDefault="004142B0" w:rsidP="0084097E">
            <w:pPr>
              <w:jc w:val="center"/>
            </w:pPr>
            <w:r w:rsidRPr="009778EF">
              <w:t>2.47</w:t>
            </w:r>
          </w:p>
        </w:tc>
        <w:tc>
          <w:tcPr>
            <w:tcW w:w="1243" w:type="dxa"/>
          </w:tcPr>
          <w:p w14:paraId="5A199CA8" w14:textId="77777777" w:rsidR="004142B0" w:rsidRPr="009778EF" w:rsidRDefault="004142B0" w:rsidP="0084097E">
            <w:pPr>
              <w:jc w:val="center"/>
            </w:pPr>
            <w:r w:rsidRPr="009778EF">
              <w:t>0.404</w:t>
            </w:r>
          </w:p>
        </w:tc>
      </w:tr>
      <w:tr w:rsidR="004142B0" w:rsidRPr="009778EF" w14:paraId="72ACD181" w14:textId="77777777" w:rsidTr="0084097E">
        <w:trPr>
          <w:jc w:val="center"/>
        </w:trPr>
        <w:tc>
          <w:tcPr>
            <w:tcW w:w="1578" w:type="dxa"/>
          </w:tcPr>
          <w:p w14:paraId="27AE20BD" w14:textId="77777777" w:rsidR="004142B0" w:rsidRPr="009778EF" w:rsidRDefault="004142B0" w:rsidP="0084097E">
            <w:r w:rsidRPr="009778EF">
              <w:t>CF</w:t>
            </w:r>
          </w:p>
        </w:tc>
        <w:tc>
          <w:tcPr>
            <w:tcW w:w="1041" w:type="dxa"/>
          </w:tcPr>
          <w:p w14:paraId="5E2AA7EF" w14:textId="77777777" w:rsidR="004142B0" w:rsidRPr="009778EF" w:rsidRDefault="004142B0" w:rsidP="0084097E">
            <w:pPr>
              <w:jc w:val="center"/>
            </w:pPr>
            <w:r w:rsidRPr="009778EF">
              <w:t>-0.144</w:t>
            </w:r>
          </w:p>
        </w:tc>
        <w:tc>
          <w:tcPr>
            <w:tcW w:w="1105" w:type="dxa"/>
          </w:tcPr>
          <w:p w14:paraId="25795B49" w14:textId="77777777" w:rsidR="004142B0" w:rsidRPr="009778EF" w:rsidRDefault="004142B0" w:rsidP="0084097E">
            <w:pPr>
              <w:jc w:val="center"/>
            </w:pPr>
            <w:r w:rsidRPr="009778EF">
              <w:t>0.301</w:t>
            </w:r>
          </w:p>
        </w:tc>
        <w:tc>
          <w:tcPr>
            <w:tcW w:w="993" w:type="dxa"/>
          </w:tcPr>
          <w:p w14:paraId="3BAFC2BB" w14:textId="77777777" w:rsidR="004142B0" w:rsidRPr="009778EF" w:rsidRDefault="004142B0" w:rsidP="0084097E">
            <w:pPr>
              <w:jc w:val="center"/>
            </w:pPr>
            <w:r w:rsidRPr="009778EF">
              <w:t>-0.063</w:t>
            </w:r>
          </w:p>
        </w:tc>
        <w:tc>
          <w:tcPr>
            <w:tcW w:w="1001" w:type="dxa"/>
          </w:tcPr>
          <w:p w14:paraId="60CE5726" w14:textId="77777777" w:rsidR="004142B0" w:rsidRPr="009778EF" w:rsidRDefault="004142B0" w:rsidP="0084097E">
            <w:pPr>
              <w:jc w:val="center"/>
            </w:pPr>
            <w:r w:rsidRPr="009778EF">
              <w:t>-0.477</w:t>
            </w:r>
          </w:p>
        </w:tc>
        <w:tc>
          <w:tcPr>
            <w:tcW w:w="1115" w:type="dxa"/>
          </w:tcPr>
          <w:p w14:paraId="66F23720" w14:textId="77777777" w:rsidR="004142B0" w:rsidRPr="009778EF" w:rsidRDefault="004142B0" w:rsidP="0084097E">
            <w:pPr>
              <w:jc w:val="center"/>
            </w:pPr>
            <w:r w:rsidRPr="009778EF">
              <w:t>0.634</w:t>
            </w:r>
          </w:p>
        </w:tc>
        <w:tc>
          <w:tcPr>
            <w:tcW w:w="980" w:type="dxa"/>
          </w:tcPr>
          <w:p w14:paraId="7539BD29" w14:textId="77777777" w:rsidR="004142B0" w:rsidRPr="009778EF" w:rsidRDefault="004142B0" w:rsidP="0084097E">
            <w:pPr>
              <w:jc w:val="center"/>
            </w:pPr>
            <w:r w:rsidRPr="009778EF">
              <w:t>2.52</w:t>
            </w:r>
          </w:p>
        </w:tc>
        <w:tc>
          <w:tcPr>
            <w:tcW w:w="1243" w:type="dxa"/>
          </w:tcPr>
          <w:p w14:paraId="431AB55F" w14:textId="77777777" w:rsidR="004142B0" w:rsidRPr="009778EF" w:rsidRDefault="004142B0" w:rsidP="0084097E">
            <w:pPr>
              <w:jc w:val="center"/>
            </w:pPr>
            <w:r w:rsidRPr="009778EF">
              <w:t>0.397</w:t>
            </w:r>
          </w:p>
        </w:tc>
      </w:tr>
      <w:tr w:rsidR="004142B0" w:rsidRPr="009778EF" w14:paraId="28DB5EB2" w14:textId="77777777" w:rsidTr="0084097E">
        <w:trPr>
          <w:jc w:val="center"/>
        </w:trPr>
        <w:tc>
          <w:tcPr>
            <w:tcW w:w="1578" w:type="dxa"/>
          </w:tcPr>
          <w:p w14:paraId="6AEE3374" w14:textId="77777777" w:rsidR="004142B0" w:rsidRPr="009778EF" w:rsidRDefault="004142B0" w:rsidP="0084097E">
            <w:r w:rsidRPr="009778EF">
              <w:t>SA</w:t>
            </w:r>
          </w:p>
        </w:tc>
        <w:tc>
          <w:tcPr>
            <w:tcW w:w="1041" w:type="dxa"/>
          </w:tcPr>
          <w:p w14:paraId="4F38D111" w14:textId="77777777" w:rsidR="004142B0" w:rsidRPr="009778EF" w:rsidRDefault="004142B0" w:rsidP="0084097E">
            <w:pPr>
              <w:jc w:val="center"/>
            </w:pPr>
            <w:r w:rsidRPr="009778EF">
              <w:t>0.129</w:t>
            </w:r>
          </w:p>
        </w:tc>
        <w:tc>
          <w:tcPr>
            <w:tcW w:w="1105" w:type="dxa"/>
          </w:tcPr>
          <w:p w14:paraId="51B9509E" w14:textId="77777777" w:rsidR="004142B0" w:rsidRPr="009778EF" w:rsidRDefault="004142B0" w:rsidP="0084097E">
            <w:pPr>
              <w:jc w:val="center"/>
            </w:pPr>
            <w:r w:rsidRPr="009778EF">
              <w:t>0.243</w:t>
            </w:r>
          </w:p>
        </w:tc>
        <w:tc>
          <w:tcPr>
            <w:tcW w:w="993" w:type="dxa"/>
          </w:tcPr>
          <w:p w14:paraId="4D569643" w14:textId="77777777" w:rsidR="004142B0" w:rsidRPr="009778EF" w:rsidRDefault="004142B0" w:rsidP="0084097E">
            <w:pPr>
              <w:jc w:val="center"/>
            </w:pPr>
            <w:r w:rsidRPr="009778EF">
              <w:t>0.05</w:t>
            </w:r>
          </w:p>
        </w:tc>
        <w:tc>
          <w:tcPr>
            <w:tcW w:w="1001" w:type="dxa"/>
          </w:tcPr>
          <w:p w14:paraId="0DCF7284" w14:textId="77777777" w:rsidR="004142B0" w:rsidRPr="009778EF" w:rsidRDefault="004142B0" w:rsidP="0084097E">
            <w:pPr>
              <w:jc w:val="center"/>
            </w:pPr>
            <w:r w:rsidRPr="009778EF">
              <w:t>0.531</w:t>
            </w:r>
          </w:p>
        </w:tc>
        <w:tc>
          <w:tcPr>
            <w:tcW w:w="1115" w:type="dxa"/>
          </w:tcPr>
          <w:p w14:paraId="6A68F430" w14:textId="77777777" w:rsidR="004142B0" w:rsidRPr="009778EF" w:rsidRDefault="004142B0" w:rsidP="0084097E">
            <w:pPr>
              <w:jc w:val="center"/>
            </w:pPr>
            <w:r w:rsidRPr="009778EF">
              <w:t>0.596</w:t>
            </w:r>
          </w:p>
        </w:tc>
        <w:tc>
          <w:tcPr>
            <w:tcW w:w="980" w:type="dxa"/>
          </w:tcPr>
          <w:p w14:paraId="576CC528" w14:textId="77777777" w:rsidR="004142B0" w:rsidRPr="009778EF" w:rsidRDefault="004142B0" w:rsidP="0084097E">
            <w:pPr>
              <w:jc w:val="center"/>
            </w:pPr>
            <w:r w:rsidRPr="009778EF">
              <w:t>1.30</w:t>
            </w:r>
          </w:p>
        </w:tc>
        <w:tc>
          <w:tcPr>
            <w:tcW w:w="1243" w:type="dxa"/>
          </w:tcPr>
          <w:p w14:paraId="02D462B5" w14:textId="77777777" w:rsidR="004142B0" w:rsidRPr="009778EF" w:rsidRDefault="004142B0" w:rsidP="0084097E">
            <w:pPr>
              <w:jc w:val="center"/>
            </w:pPr>
            <w:r w:rsidRPr="009778EF">
              <w:t>0.769</w:t>
            </w:r>
          </w:p>
        </w:tc>
      </w:tr>
      <w:tr w:rsidR="004142B0" w:rsidRPr="009778EF" w14:paraId="54C459ED" w14:textId="77777777" w:rsidTr="0084097E">
        <w:trPr>
          <w:jc w:val="center"/>
        </w:trPr>
        <w:tc>
          <w:tcPr>
            <w:tcW w:w="1578" w:type="dxa"/>
          </w:tcPr>
          <w:p w14:paraId="02CC9B33" w14:textId="77777777" w:rsidR="004142B0" w:rsidRPr="009778EF" w:rsidRDefault="004142B0" w:rsidP="0084097E">
            <w:r w:rsidRPr="009778EF">
              <w:t>DI</w:t>
            </w:r>
          </w:p>
        </w:tc>
        <w:tc>
          <w:tcPr>
            <w:tcW w:w="1041" w:type="dxa"/>
          </w:tcPr>
          <w:p w14:paraId="7E6AB769" w14:textId="77777777" w:rsidR="004142B0" w:rsidRPr="009778EF" w:rsidRDefault="004142B0" w:rsidP="0084097E">
            <w:pPr>
              <w:jc w:val="center"/>
            </w:pPr>
            <w:r w:rsidRPr="009778EF">
              <w:t>0.137</w:t>
            </w:r>
          </w:p>
        </w:tc>
        <w:tc>
          <w:tcPr>
            <w:tcW w:w="1105" w:type="dxa"/>
          </w:tcPr>
          <w:p w14:paraId="5F0B26B7" w14:textId="77777777" w:rsidR="004142B0" w:rsidRPr="009778EF" w:rsidRDefault="004142B0" w:rsidP="0084097E">
            <w:pPr>
              <w:jc w:val="center"/>
            </w:pPr>
            <w:r w:rsidRPr="009778EF">
              <w:t>0.167</w:t>
            </w:r>
          </w:p>
        </w:tc>
        <w:tc>
          <w:tcPr>
            <w:tcW w:w="993" w:type="dxa"/>
          </w:tcPr>
          <w:p w14:paraId="49D916B8" w14:textId="77777777" w:rsidR="004142B0" w:rsidRPr="009778EF" w:rsidRDefault="004142B0" w:rsidP="0084097E">
            <w:pPr>
              <w:jc w:val="center"/>
            </w:pPr>
            <w:r w:rsidRPr="009778EF">
              <w:t>0.077</w:t>
            </w:r>
          </w:p>
        </w:tc>
        <w:tc>
          <w:tcPr>
            <w:tcW w:w="1001" w:type="dxa"/>
          </w:tcPr>
          <w:p w14:paraId="28495B53" w14:textId="77777777" w:rsidR="004142B0" w:rsidRPr="009778EF" w:rsidRDefault="004142B0" w:rsidP="0084097E">
            <w:pPr>
              <w:jc w:val="center"/>
            </w:pPr>
            <w:r w:rsidRPr="009778EF">
              <w:t>0.82</w:t>
            </w:r>
          </w:p>
        </w:tc>
        <w:tc>
          <w:tcPr>
            <w:tcW w:w="1115" w:type="dxa"/>
          </w:tcPr>
          <w:p w14:paraId="214147C3" w14:textId="77777777" w:rsidR="004142B0" w:rsidRPr="009778EF" w:rsidRDefault="004142B0" w:rsidP="0084097E">
            <w:pPr>
              <w:jc w:val="center"/>
            </w:pPr>
            <w:r w:rsidRPr="009778EF">
              <w:t>0.414</w:t>
            </w:r>
          </w:p>
        </w:tc>
        <w:tc>
          <w:tcPr>
            <w:tcW w:w="980" w:type="dxa"/>
          </w:tcPr>
          <w:p w14:paraId="606AB7B0" w14:textId="77777777" w:rsidR="004142B0" w:rsidRPr="009778EF" w:rsidRDefault="004142B0" w:rsidP="0084097E">
            <w:pPr>
              <w:jc w:val="center"/>
            </w:pPr>
            <w:r w:rsidRPr="009778EF">
              <w:t>1.28</w:t>
            </w:r>
          </w:p>
        </w:tc>
        <w:tc>
          <w:tcPr>
            <w:tcW w:w="1243" w:type="dxa"/>
          </w:tcPr>
          <w:p w14:paraId="7915CF73" w14:textId="77777777" w:rsidR="004142B0" w:rsidRPr="009778EF" w:rsidRDefault="004142B0" w:rsidP="0084097E">
            <w:pPr>
              <w:jc w:val="center"/>
            </w:pPr>
            <w:r w:rsidRPr="009778EF">
              <w:t>0.781</w:t>
            </w:r>
          </w:p>
        </w:tc>
      </w:tr>
      <w:tr w:rsidR="004142B0" w:rsidRPr="009778EF" w14:paraId="12FF836B" w14:textId="77777777" w:rsidTr="0084097E">
        <w:trPr>
          <w:jc w:val="center"/>
        </w:trPr>
        <w:tc>
          <w:tcPr>
            <w:tcW w:w="9056" w:type="dxa"/>
            <w:gridSpan w:val="8"/>
          </w:tcPr>
          <w:p w14:paraId="0BBAA959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Neut - Step 1</w:t>
            </w:r>
          </w:p>
        </w:tc>
      </w:tr>
      <w:tr w:rsidR="004142B0" w:rsidRPr="009778EF" w14:paraId="0BC644C6" w14:textId="77777777" w:rsidTr="0084097E">
        <w:trPr>
          <w:jc w:val="center"/>
        </w:trPr>
        <w:tc>
          <w:tcPr>
            <w:tcW w:w="1578" w:type="dxa"/>
          </w:tcPr>
          <w:p w14:paraId="6F61494E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02462056" w14:textId="77777777" w:rsidR="004142B0" w:rsidRPr="009778EF" w:rsidRDefault="004142B0" w:rsidP="0084097E">
            <w:pPr>
              <w:jc w:val="center"/>
            </w:pPr>
            <w:r w:rsidRPr="009778EF">
              <w:t>0.029</w:t>
            </w:r>
          </w:p>
        </w:tc>
        <w:tc>
          <w:tcPr>
            <w:tcW w:w="1105" w:type="dxa"/>
          </w:tcPr>
          <w:p w14:paraId="57534567" w14:textId="77777777" w:rsidR="004142B0" w:rsidRPr="009778EF" w:rsidRDefault="004142B0" w:rsidP="0084097E">
            <w:pPr>
              <w:jc w:val="center"/>
            </w:pPr>
            <w:r w:rsidRPr="009778EF">
              <w:t>0.02</w:t>
            </w:r>
          </w:p>
        </w:tc>
        <w:tc>
          <w:tcPr>
            <w:tcW w:w="993" w:type="dxa"/>
          </w:tcPr>
          <w:p w14:paraId="309A692C" w14:textId="77777777" w:rsidR="004142B0" w:rsidRPr="009778EF" w:rsidRDefault="004142B0" w:rsidP="0084097E">
            <w:pPr>
              <w:jc w:val="center"/>
            </w:pPr>
            <w:r w:rsidRPr="009778EF">
              <w:t>0.122</w:t>
            </w:r>
          </w:p>
        </w:tc>
        <w:tc>
          <w:tcPr>
            <w:tcW w:w="1001" w:type="dxa"/>
          </w:tcPr>
          <w:p w14:paraId="2EC184EB" w14:textId="77777777" w:rsidR="004142B0" w:rsidRPr="009778EF" w:rsidRDefault="004142B0" w:rsidP="0084097E">
            <w:pPr>
              <w:jc w:val="center"/>
            </w:pPr>
            <w:r w:rsidRPr="009778EF">
              <w:t>1.439</w:t>
            </w:r>
          </w:p>
        </w:tc>
        <w:tc>
          <w:tcPr>
            <w:tcW w:w="1115" w:type="dxa"/>
          </w:tcPr>
          <w:p w14:paraId="5114ED3B" w14:textId="77777777" w:rsidR="004142B0" w:rsidRPr="009778EF" w:rsidRDefault="004142B0" w:rsidP="0084097E">
            <w:pPr>
              <w:jc w:val="center"/>
            </w:pPr>
            <w:r w:rsidRPr="009778EF">
              <w:t>0.152</w:t>
            </w:r>
          </w:p>
        </w:tc>
        <w:tc>
          <w:tcPr>
            <w:tcW w:w="980" w:type="dxa"/>
          </w:tcPr>
          <w:p w14:paraId="2ADDE3AD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1D742543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4CFB5005" w14:textId="77777777" w:rsidTr="0084097E">
        <w:trPr>
          <w:jc w:val="center"/>
        </w:trPr>
        <w:tc>
          <w:tcPr>
            <w:tcW w:w="1578" w:type="dxa"/>
          </w:tcPr>
          <w:p w14:paraId="504913B4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1E85CDF0" w14:textId="77777777" w:rsidR="004142B0" w:rsidRPr="009778EF" w:rsidRDefault="004142B0" w:rsidP="0084097E">
            <w:pPr>
              <w:jc w:val="center"/>
            </w:pPr>
            <w:r w:rsidRPr="009778EF">
              <w:t>0.139</w:t>
            </w:r>
          </w:p>
        </w:tc>
        <w:tc>
          <w:tcPr>
            <w:tcW w:w="1105" w:type="dxa"/>
          </w:tcPr>
          <w:p w14:paraId="0E3A3919" w14:textId="77777777" w:rsidR="004142B0" w:rsidRPr="009778EF" w:rsidRDefault="004142B0" w:rsidP="0084097E">
            <w:pPr>
              <w:jc w:val="center"/>
            </w:pPr>
            <w:r w:rsidRPr="009778EF">
              <w:t>0.271</w:t>
            </w:r>
          </w:p>
        </w:tc>
        <w:tc>
          <w:tcPr>
            <w:tcW w:w="993" w:type="dxa"/>
          </w:tcPr>
          <w:p w14:paraId="6AAD1D71" w14:textId="77777777" w:rsidR="004142B0" w:rsidRPr="009778EF" w:rsidRDefault="004142B0" w:rsidP="0084097E">
            <w:pPr>
              <w:jc w:val="center"/>
            </w:pPr>
            <w:r w:rsidRPr="009778EF">
              <w:t>0.105</w:t>
            </w:r>
          </w:p>
        </w:tc>
        <w:tc>
          <w:tcPr>
            <w:tcW w:w="1001" w:type="dxa"/>
          </w:tcPr>
          <w:p w14:paraId="0E4F5C15" w14:textId="77777777" w:rsidR="004142B0" w:rsidRPr="009778EF" w:rsidRDefault="004142B0" w:rsidP="0084097E">
            <w:pPr>
              <w:jc w:val="center"/>
            </w:pPr>
            <w:r w:rsidRPr="009778EF">
              <w:t>0.513</w:t>
            </w:r>
          </w:p>
        </w:tc>
        <w:tc>
          <w:tcPr>
            <w:tcW w:w="1115" w:type="dxa"/>
          </w:tcPr>
          <w:p w14:paraId="158C57EA" w14:textId="77777777" w:rsidR="004142B0" w:rsidRPr="009778EF" w:rsidRDefault="004142B0" w:rsidP="0084097E">
            <w:pPr>
              <w:jc w:val="center"/>
            </w:pPr>
            <w:r w:rsidRPr="009778EF">
              <w:t>0.609</w:t>
            </w:r>
          </w:p>
        </w:tc>
        <w:tc>
          <w:tcPr>
            <w:tcW w:w="980" w:type="dxa"/>
          </w:tcPr>
          <w:p w14:paraId="44156E05" w14:textId="77777777" w:rsidR="004142B0" w:rsidRPr="009778EF" w:rsidRDefault="004142B0" w:rsidP="0084097E">
            <w:pPr>
              <w:jc w:val="center"/>
            </w:pPr>
            <w:r w:rsidRPr="009778EF">
              <w:t>1.03</w:t>
            </w:r>
          </w:p>
        </w:tc>
        <w:tc>
          <w:tcPr>
            <w:tcW w:w="1243" w:type="dxa"/>
          </w:tcPr>
          <w:p w14:paraId="052A90A2" w14:textId="77777777" w:rsidR="004142B0" w:rsidRPr="009778EF" w:rsidRDefault="004142B0" w:rsidP="0084097E">
            <w:pPr>
              <w:jc w:val="center"/>
            </w:pPr>
            <w:r w:rsidRPr="009778EF">
              <w:t>0.972</w:t>
            </w:r>
          </w:p>
        </w:tc>
      </w:tr>
      <w:tr w:rsidR="004142B0" w:rsidRPr="009778EF" w14:paraId="22955C85" w14:textId="77777777" w:rsidTr="0084097E">
        <w:trPr>
          <w:jc w:val="center"/>
        </w:trPr>
        <w:tc>
          <w:tcPr>
            <w:tcW w:w="9056" w:type="dxa"/>
            <w:gridSpan w:val="8"/>
          </w:tcPr>
          <w:p w14:paraId="6039C05B" w14:textId="77777777" w:rsidR="004142B0" w:rsidRPr="009778EF" w:rsidRDefault="004142B0" w:rsidP="0084097E">
            <w:pPr>
              <w:jc w:val="center"/>
            </w:pPr>
            <w:r w:rsidRPr="009778EF">
              <w:rPr>
                <w:b/>
              </w:rPr>
              <w:t>RMETNeut - Step 2</w:t>
            </w:r>
          </w:p>
        </w:tc>
      </w:tr>
      <w:tr w:rsidR="004142B0" w:rsidRPr="009778EF" w14:paraId="49DAB19A" w14:textId="77777777" w:rsidTr="0084097E">
        <w:trPr>
          <w:jc w:val="center"/>
        </w:trPr>
        <w:tc>
          <w:tcPr>
            <w:tcW w:w="1578" w:type="dxa"/>
          </w:tcPr>
          <w:p w14:paraId="570B1EA6" w14:textId="77777777" w:rsidR="004142B0" w:rsidRPr="009778EF" w:rsidRDefault="004142B0" w:rsidP="0084097E">
            <w:r w:rsidRPr="009778EF">
              <w:t>Age</w:t>
            </w:r>
          </w:p>
        </w:tc>
        <w:tc>
          <w:tcPr>
            <w:tcW w:w="1041" w:type="dxa"/>
          </w:tcPr>
          <w:p w14:paraId="60A3B951" w14:textId="77777777" w:rsidR="004142B0" w:rsidRPr="009778EF" w:rsidRDefault="004142B0" w:rsidP="0084097E">
            <w:pPr>
              <w:jc w:val="center"/>
            </w:pPr>
            <w:r w:rsidRPr="009778EF">
              <w:t>0.023</w:t>
            </w:r>
          </w:p>
        </w:tc>
        <w:tc>
          <w:tcPr>
            <w:tcW w:w="1105" w:type="dxa"/>
          </w:tcPr>
          <w:p w14:paraId="040951AA" w14:textId="77777777" w:rsidR="004142B0" w:rsidRPr="009778EF" w:rsidRDefault="004142B0" w:rsidP="0084097E">
            <w:pPr>
              <w:jc w:val="center"/>
            </w:pPr>
            <w:r w:rsidRPr="009778EF">
              <w:t>0.021</w:t>
            </w:r>
          </w:p>
        </w:tc>
        <w:tc>
          <w:tcPr>
            <w:tcW w:w="993" w:type="dxa"/>
          </w:tcPr>
          <w:p w14:paraId="748E962F" w14:textId="77777777" w:rsidR="004142B0" w:rsidRPr="009778EF" w:rsidRDefault="004142B0" w:rsidP="0084097E">
            <w:pPr>
              <w:jc w:val="center"/>
            </w:pPr>
            <w:r w:rsidRPr="009778EF">
              <w:t>0.099</w:t>
            </w:r>
          </w:p>
        </w:tc>
        <w:tc>
          <w:tcPr>
            <w:tcW w:w="1001" w:type="dxa"/>
          </w:tcPr>
          <w:p w14:paraId="1D248874" w14:textId="77777777" w:rsidR="004142B0" w:rsidRPr="009778EF" w:rsidRDefault="004142B0" w:rsidP="0084097E">
            <w:pPr>
              <w:jc w:val="center"/>
            </w:pPr>
            <w:r w:rsidRPr="009778EF">
              <w:t>1.092</w:t>
            </w:r>
          </w:p>
        </w:tc>
        <w:tc>
          <w:tcPr>
            <w:tcW w:w="1115" w:type="dxa"/>
          </w:tcPr>
          <w:p w14:paraId="1D939BE4" w14:textId="77777777" w:rsidR="004142B0" w:rsidRPr="009778EF" w:rsidRDefault="004142B0" w:rsidP="0084097E">
            <w:pPr>
              <w:jc w:val="center"/>
            </w:pPr>
            <w:r w:rsidRPr="009778EF">
              <w:t>0.277</w:t>
            </w:r>
          </w:p>
        </w:tc>
        <w:tc>
          <w:tcPr>
            <w:tcW w:w="980" w:type="dxa"/>
          </w:tcPr>
          <w:p w14:paraId="42D033D3" w14:textId="77777777" w:rsidR="004142B0" w:rsidRPr="009778EF" w:rsidRDefault="004142B0" w:rsidP="0084097E">
            <w:pPr>
              <w:jc w:val="center"/>
            </w:pPr>
            <w:r w:rsidRPr="009778EF">
              <w:t>1.16</w:t>
            </w:r>
          </w:p>
        </w:tc>
        <w:tc>
          <w:tcPr>
            <w:tcW w:w="1243" w:type="dxa"/>
          </w:tcPr>
          <w:p w14:paraId="4860EFC2" w14:textId="77777777" w:rsidR="004142B0" w:rsidRPr="009778EF" w:rsidRDefault="004142B0" w:rsidP="0084097E">
            <w:pPr>
              <w:jc w:val="center"/>
            </w:pPr>
            <w:r w:rsidRPr="009778EF">
              <w:t>0.86</w:t>
            </w:r>
          </w:p>
        </w:tc>
      </w:tr>
      <w:tr w:rsidR="004142B0" w:rsidRPr="009778EF" w14:paraId="3BA1AC3A" w14:textId="77777777" w:rsidTr="0084097E">
        <w:trPr>
          <w:jc w:val="center"/>
        </w:trPr>
        <w:tc>
          <w:tcPr>
            <w:tcW w:w="1578" w:type="dxa"/>
          </w:tcPr>
          <w:p w14:paraId="65DC4FC3" w14:textId="77777777" w:rsidR="004142B0" w:rsidRPr="009778EF" w:rsidRDefault="004142B0" w:rsidP="0084097E">
            <w:r w:rsidRPr="009778EF">
              <w:t>Sex</w:t>
            </w:r>
          </w:p>
        </w:tc>
        <w:tc>
          <w:tcPr>
            <w:tcW w:w="1041" w:type="dxa"/>
          </w:tcPr>
          <w:p w14:paraId="4FECDE7B" w14:textId="77777777" w:rsidR="004142B0" w:rsidRPr="009778EF" w:rsidRDefault="004142B0" w:rsidP="0084097E">
            <w:pPr>
              <w:jc w:val="center"/>
            </w:pPr>
            <w:r w:rsidRPr="009778EF">
              <w:t>0.21</w:t>
            </w:r>
          </w:p>
        </w:tc>
        <w:tc>
          <w:tcPr>
            <w:tcW w:w="1105" w:type="dxa"/>
          </w:tcPr>
          <w:p w14:paraId="4D1FEB13" w14:textId="77777777" w:rsidR="004142B0" w:rsidRPr="009778EF" w:rsidRDefault="004142B0" w:rsidP="0084097E">
            <w:pPr>
              <w:jc w:val="center"/>
            </w:pPr>
            <w:r w:rsidRPr="009778EF">
              <w:t>0.286</w:t>
            </w:r>
          </w:p>
        </w:tc>
        <w:tc>
          <w:tcPr>
            <w:tcW w:w="993" w:type="dxa"/>
          </w:tcPr>
          <w:p w14:paraId="5C8A224D" w14:textId="77777777" w:rsidR="004142B0" w:rsidRPr="009778EF" w:rsidRDefault="004142B0" w:rsidP="0084097E">
            <w:pPr>
              <w:jc w:val="center"/>
            </w:pPr>
            <w:r w:rsidRPr="009778EF">
              <w:t>0.159</w:t>
            </w:r>
          </w:p>
        </w:tc>
        <w:tc>
          <w:tcPr>
            <w:tcW w:w="1001" w:type="dxa"/>
          </w:tcPr>
          <w:p w14:paraId="3A52BB1D" w14:textId="77777777" w:rsidR="004142B0" w:rsidRPr="009778EF" w:rsidRDefault="004142B0" w:rsidP="0084097E">
            <w:pPr>
              <w:jc w:val="center"/>
            </w:pPr>
            <w:r w:rsidRPr="009778EF">
              <w:t>0.734</w:t>
            </w:r>
          </w:p>
        </w:tc>
        <w:tc>
          <w:tcPr>
            <w:tcW w:w="1115" w:type="dxa"/>
          </w:tcPr>
          <w:p w14:paraId="12E12AE5" w14:textId="77777777" w:rsidR="004142B0" w:rsidRPr="009778EF" w:rsidRDefault="004142B0" w:rsidP="0084097E">
            <w:pPr>
              <w:jc w:val="center"/>
            </w:pPr>
            <w:r w:rsidRPr="009778EF">
              <w:t>0.464</w:t>
            </w:r>
          </w:p>
        </w:tc>
        <w:tc>
          <w:tcPr>
            <w:tcW w:w="980" w:type="dxa"/>
          </w:tcPr>
          <w:p w14:paraId="6337411F" w14:textId="77777777" w:rsidR="004142B0" w:rsidRPr="009778EF" w:rsidRDefault="004142B0" w:rsidP="0084097E">
            <w:pPr>
              <w:jc w:val="center"/>
            </w:pPr>
            <w:r w:rsidRPr="009778EF">
              <w:t>1.15</w:t>
            </w:r>
          </w:p>
        </w:tc>
        <w:tc>
          <w:tcPr>
            <w:tcW w:w="1243" w:type="dxa"/>
          </w:tcPr>
          <w:p w14:paraId="59CA295D" w14:textId="77777777" w:rsidR="004142B0" w:rsidRPr="009778EF" w:rsidRDefault="004142B0" w:rsidP="0084097E">
            <w:pPr>
              <w:jc w:val="center"/>
            </w:pPr>
            <w:r w:rsidRPr="009778EF">
              <w:t>0.869</w:t>
            </w:r>
          </w:p>
        </w:tc>
      </w:tr>
      <w:tr w:rsidR="004142B0" w:rsidRPr="009778EF" w14:paraId="69260996" w14:textId="77777777" w:rsidTr="0084097E">
        <w:trPr>
          <w:jc w:val="center"/>
        </w:trPr>
        <w:tc>
          <w:tcPr>
            <w:tcW w:w="1578" w:type="dxa"/>
          </w:tcPr>
          <w:p w14:paraId="445905EF" w14:textId="77777777" w:rsidR="004142B0" w:rsidRPr="009778EF" w:rsidRDefault="004142B0" w:rsidP="0084097E">
            <w:r w:rsidRPr="009778EF">
              <w:t>IRS</w:t>
            </w:r>
          </w:p>
        </w:tc>
        <w:tc>
          <w:tcPr>
            <w:tcW w:w="1041" w:type="dxa"/>
          </w:tcPr>
          <w:p w14:paraId="26458C00" w14:textId="77777777" w:rsidR="004142B0" w:rsidRPr="009778EF" w:rsidRDefault="004142B0" w:rsidP="0084097E">
            <w:pPr>
              <w:jc w:val="center"/>
            </w:pPr>
            <w:r w:rsidRPr="009778EF">
              <w:t>-0.139</w:t>
            </w:r>
          </w:p>
        </w:tc>
        <w:tc>
          <w:tcPr>
            <w:tcW w:w="1105" w:type="dxa"/>
          </w:tcPr>
          <w:p w14:paraId="55189E3C" w14:textId="77777777" w:rsidR="004142B0" w:rsidRPr="009778EF" w:rsidRDefault="004142B0" w:rsidP="0084097E">
            <w:pPr>
              <w:jc w:val="center"/>
            </w:pPr>
            <w:r w:rsidRPr="009778EF">
              <w:t>0.176</w:t>
            </w:r>
          </w:p>
        </w:tc>
        <w:tc>
          <w:tcPr>
            <w:tcW w:w="993" w:type="dxa"/>
          </w:tcPr>
          <w:p w14:paraId="2C7B5384" w14:textId="77777777" w:rsidR="004142B0" w:rsidRPr="009778EF" w:rsidRDefault="004142B0" w:rsidP="0084097E">
            <w:pPr>
              <w:jc w:val="center"/>
            </w:pPr>
            <w:r w:rsidRPr="009778EF">
              <w:t>-0.082</w:t>
            </w:r>
          </w:p>
        </w:tc>
        <w:tc>
          <w:tcPr>
            <w:tcW w:w="1001" w:type="dxa"/>
          </w:tcPr>
          <w:p w14:paraId="123FC220" w14:textId="77777777" w:rsidR="004142B0" w:rsidRPr="009778EF" w:rsidRDefault="004142B0" w:rsidP="0084097E">
            <w:pPr>
              <w:jc w:val="center"/>
            </w:pPr>
            <w:r w:rsidRPr="009778EF">
              <w:t>-0.787</w:t>
            </w:r>
          </w:p>
        </w:tc>
        <w:tc>
          <w:tcPr>
            <w:tcW w:w="1115" w:type="dxa"/>
          </w:tcPr>
          <w:p w14:paraId="330710EE" w14:textId="77777777" w:rsidR="004142B0" w:rsidRPr="009778EF" w:rsidRDefault="004142B0" w:rsidP="0084097E">
            <w:pPr>
              <w:jc w:val="center"/>
            </w:pPr>
            <w:r w:rsidRPr="009778EF">
              <w:t>0.433</w:t>
            </w:r>
          </w:p>
        </w:tc>
        <w:tc>
          <w:tcPr>
            <w:tcW w:w="980" w:type="dxa"/>
          </w:tcPr>
          <w:p w14:paraId="312142FE" w14:textId="77777777" w:rsidR="004142B0" w:rsidRPr="009778EF" w:rsidRDefault="004142B0" w:rsidP="0084097E">
            <w:pPr>
              <w:jc w:val="center"/>
            </w:pPr>
            <w:r w:rsidRPr="009778EF">
              <w:t>1.56</w:t>
            </w:r>
          </w:p>
        </w:tc>
        <w:tc>
          <w:tcPr>
            <w:tcW w:w="1243" w:type="dxa"/>
          </w:tcPr>
          <w:p w14:paraId="6413DD84" w14:textId="77777777" w:rsidR="004142B0" w:rsidRPr="009778EF" w:rsidRDefault="004142B0" w:rsidP="0084097E">
            <w:pPr>
              <w:jc w:val="center"/>
            </w:pPr>
            <w:r w:rsidRPr="009778EF">
              <w:t>0.639</w:t>
            </w:r>
          </w:p>
        </w:tc>
      </w:tr>
      <w:tr w:rsidR="004142B0" w:rsidRPr="009778EF" w14:paraId="7CE4C930" w14:textId="77777777" w:rsidTr="0084097E">
        <w:trPr>
          <w:jc w:val="center"/>
        </w:trPr>
        <w:tc>
          <w:tcPr>
            <w:tcW w:w="1578" w:type="dxa"/>
          </w:tcPr>
          <w:p w14:paraId="734AAA43" w14:textId="77777777" w:rsidR="004142B0" w:rsidRPr="009778EF" w:rsidRDefault="004142B0" w:rsidP="0084097E">
            <w:r w:rsidRPr="009778EF">
              <w:t>ADS</w:t>
            </w:r>
          </w:p>
        </w:tc>
        <w:tc>
          <w:tcPr>
            <w:tcW w:w="1041" w:type="dxa"/>
          </w:tcPr>
          <w:p w14:paraId="1272C654" w14:textId="77777777" w:rsidR="004142B0" w:rsidRPr="009778EF" w:rsidRDefault="004142B0" w:rsidP="0084097E">
            <w:pPr>
              <w:jc w:val="center"/>
            </w:pPr>
            <w:r w:rsidRPr="009778EF">
              <w:t>0.355</w:t>
            </w:r>
          </w:p>
        </w:tc>
        <w:tc>
          <w:tcPr>
            <w:tcW w:w="1105" w:type="dxa"/>
          </w:tcPr>
          <w:p w14:paraId="582F2CE7" w14:textId="77777777" w:rsidR="004142B0" w:rsidRPr="009778EF" w:rsidRDefault="004142B0" w:rsidP="0084097E">
            <w:pPr>
              <w:jc w:val="center"/>
            </w:pPr>
            <w:r w:rsidRPr="009778EF">
              <w:t>0.187</w:t>
            </w:r>
          </w:p>
        </w:tc>
        <w:tc>
          <w:tcPr>
            <w:tcW w:w="993" w:type="dxa"/>
          </w:tcPr>
          <w:p w14:paraId="24DA7016" w14:textId="77777777" w:rsidR="004142B0" w:rsidRPr="009778EF" w:rsidRDefault="004142B0" w:rsidP="0084097E">
            <w:pPr>
              <w:jc w:val="center"/>
            </w:pPr>
            <w:r w:rsidRPr="009778EF">
              <w:t>0.25</w:t>
            </w:r>
          </w:p>
        </w:tc>
        <w:tc>
          <w:tcPr>
            <w:tcW w:w="1001" w:type="dxa"/>
          </w:tcPr>
          <w:p w14:paraId="6B0AD17C" w14:textId="77777777" w:rsidR="004142B0" w:rsidRPr="009778EF" w:rsidRDefault="004142B0" w:rsidP="0084097E">
            <w:pPr>
              <w:jc w:val="center"/>
            </w:pPr>
            <w:r w:rsidRPr="009778EF">
              <w:t>1.901</w:t>
            </w:r>
          </w:p>
        </w:tc>
        <w:tc>
          <w:tcPr>
            <w:tcW w:w="1115" w:type="dxa"/>
          </w:tcPr>
          <w:p w14:paraId="1913658E" w14:textId="77777777" w:rsidR="004142B0" w:rsidRPr="009778EF" w:rsidRDefault="004142B0" w:rsidP="0084097E">
            <w:pPr>
              <w:jc w:val="center"/>
            </w:pPr>
            <w:r w:rsidRPr="009778EF">
              <w:t>0.059</w:t>
            </w:r>
          </w:p>
        </w:tc>
        <w:tc>
          <w:tcPr>
            <w:tcW w:w="980" w:type="dxa"/>
          </w:tcPr>
          <w:p w14:paraId="182BB475" w14:textId="77777777" w:rsidR="004142B0" w:rsidRPr="009778EF" w:rsidRDefault="004142B0" w:rsidP="0084097E">
            <w:pPr>
              <w:jc w:val="center"/>
            </w:pPr>
            <w:r w:rsidRPr="009778EF">
              <w:t>2.47</w:t>
            </w:r>
          </w:p>
        </w:tc>
        <w:tc>
          <w:tcPr>
            <w:tcW w:w="1243" w:type="dxa"/>
          </w:tcPr>
          <w:p w14:paraId="5FB6A500" w14:textId="77777777" w:rsidR="004142B0" w:rsidRPr="009778EF" w:rsidRDefault="004142B0" w:rsidP="0084097E">
            <w:pPr>
              <w:jc w:val="center"/>
            </w:pPr>
            <w:r w:rsidRPr="009778EF">
              <w:t>0.404</w:t>
            </w:r>
          </w:p>
        </w:tc>
      </w:tr>
      <w:tr w:rsidR="004142B0" w:rsidRPr="009778EF" w14:paraId="4C6ED23E" w14:textId="77777777" w:rsidTr="0084097E">
        <w:trPr>
          <w:jc w:val="center"/>
        </w:trPr>
        <w:tc>
          <w:tcPr>
            <w:tcW w:w="1578" w:type="dxa"/>
          </w:tcPr>
          <w:p w14:paraId="70072E9F" w14:textId="77777777" w:rsidR="004142B0" w:rsidRPr="009778EF" w:rsidRDefault="004142B0" w:rsidP="0084097E">
            <w:r w:rsidRPr="009778EF">
              <w:t>CF</w:t>
            </w:r>
          </w:p>
        </w:tc>
        <w:tc>
          <w:tcPr>
            <w:tcW w:w="1041" w:type="dxa"/>
          </w:tcPr>
          <w:p w14:paraId="5E947116" w14:textId="77777777" w:rsidR="004142B0" w:rsidRPr="009778EF" w:rsidRDefault="004142B0" w:rsidP="0084097E">
            <w:pPr>
              <w:jc w:val="center"/>
            </w:pPr>
            <w:r w:rsidRPr="009778EF">
              <w:t>0.219</w:t>
            </w:r>
          </w:p>
        </w:tc>
        <w:tc>
          <w:tcPr>
            <w:tcW w:w="1105" w:type="dxa"/>
          </w:tcPr>
          <w:p w14:paraId="7FC34569" w14:textId="77777777" w:rsidR="004142B0" w:rsidRPr="009778EF" w:rsidRDefault="004142B0" w:rsidP="0084097E">
            <w:pPr>
              <w:jc w:val="center"/>
            </w:pPr>
            <w:r w:rsidRPr="009778EF">
              <w:t>0.211</w:t>
            </w:r>
          </w:p>
        </w:tc>
        <w:tc>
          <w:tcPr>
            <w:tcW w:w="993" w:type="dxa"/>
          </w:tcPr>
          <w:p w14:paraId="014AC6FB" w14:textId="77777777" w:rsidR="004142B0" w:rsidRPr="009778EF" w:rsidRDefault="004142B0" w:rsidP="0084097E">
            <w:pPr>
              <w:jc w:val="center"/>
            </w:pPr>
            <w:r w:rsidRPr="009778EF">
              <w:t>0.138</w:t>
            </w:r>
          </w:p>
        </w:tc>
        <w:tc>
          <w:tcPr>
            <w:tcW w:w="1001" w:type="dxa"/>
          </w:tcPr>
          <w:p w14:paraId="2CC04C26" w14:textId="77777777" w:rsidR="004142B0" w:rsidRPr="009778EF" w:rsidRDefault="004142B0" w:rsidP="0084097E">
            <w:pPr>
              <w:jc w:val="center"/>
            </w:pPr>
            <w:r w:rsidRPr="009778EF">
              <w:t>1.039</w:t>
            </w:r>
          </w:p>
        </w:tc>
        <w:tc>
          <w:tcPr>
            <w:tcW w:w="1115" w:type="dxa"/>
          </w:tcPr>
          <w:p w14:paraId="683613C9" w14:textId="77777777" w:rsidR="004142B0" w:rsidRPr="009778EF" w:rsidRDefault="004142B0" w:rsidP="0084097E">
            <w:pPr>
              <w:jc w:val="center"/>
            </w:pPr>
            <w:r w:rsidRPr="009778EF">
              <w:t>0.301</w:t>
            </w:r>
          </w:p>
        </w:tc>
        <w:tc>
          <w:tcPr>
            <w:tcW w:w="980" w:type="dxa"/>
          </w:tcPr>
          <w:p w14:paraId="7DA20462" w14:textId="77777777" w:rsidR="004142B0" w:rsidRPr="009778EF" w:rsidRDefault="004142B0" w:rsidP="0084097E">
            <w:pPr>
              <w:jc w:val="center"/>
            </w:pPr>
            <w:r w:rsidRPr="009778EF">
              <w:t>2.52</w:t>
            </w:r>
          </w:p>
        </w:tc>
        <w:tc>
          <w:tcPr>
            <w:tcW w:w="1243" w:type="dxa"/>
          </w:tcPr>
          <w:p w14:paraId="4B8F1D96" w14:textId="77777777" w:rsidR="004142B0" w:rsidRPr="009778EF" w:rsidRDefault="004142B0" w:rsidP="0084097E">
            <w:pPr>
              <w:jc w:val="center"/>
            </w:pPr>
            <w:r w:rsidRPr="009778EF">
              <w:t>0.397</w:t>
            </w:r>
          </w:p>
        </w:tc>
      </w:tr>
      <w:tr w:rsidR="004142B0" w:rsidRPr="009778EF" w14:paraId="0EA08031" w14:textId="77777777" w:rsidTr="0084097E">
        <w:trPr>
          <w:jc w:val="center"/>
        </w:trPr>
        <w:tc>
          <w:tcPr>
            <w:tcW w:w="1578" w:type="dxa"/>
          </w:tcPr>
          <w:p w14:paraId="52846AB1" w14:textId="77777777" w:rsidR="004142B0" w:rsidRPr="009778EF" w:rsidRDefault="004142B0" w:rsidP="0084097E">
            <w:r w:rsidRPr="009778EF">
              <w:t>SA</w:t>
            </w:r>
          </w:p>
        </w:tc>
        <w:tc>
          <w:tcPr>
            <w:tcW w:w="1041" w:type="dxa"/>
          </w:tcPr>
          <w:p w14:paraId="3CFDDDCB" w14:textId="77777777" w:rsidR="004142B0" w:rsidRPr="009778EF" w:rsidRDefault="004142B0" w:rsidP="0084097E">
            <w:pPr>
              <w:jc w:val="center"/>
            </w:pPr>
            <w:r w:rsidRPr="009778EF">
              <w:t>0.153</w:t>
            </w:r>
          </w:p>
        </w:tc>
        <w:tc>
          <w:tcPr>
            <w:tcW w:w="1105" w:type="dxa"/>
          </w:tcPr>
          <w:p w14:paraId="72329840" w14:textId="77777777" w:rsidR="004142B0" w:rsidRPr="009778EF" w:rsidRDefault="004142B0" w:rsidP="0084097E">
            <w:pPr>
              <w:jc w:val="center"/>
            </w:pPr>
            <w:r w:rsidRPr="009778EF">
              <w:t>0.17</w:t>
            </w:r>
          </w:p>
        </w:tc>
        <w:tc>
          <w:tcPr>
            <w:tcW w:w="993" w:type="dxa"/>
          </w:tcPr>
          <w:p w14:paraId="1A07B17C" w14:textId="77777777" w:rsidR="004142B0" w:rsidRPr="009778EF" w:rsidRDefault="004142B0" w:rsidP="0084097E">
            <w:pPr>
              <w:jc w:val="center"/>
            </w:pPr>
            <w:r w:rsidRPr="009778EF">
              <w:t>0.086</w:t>
            </w:r>
          </w:p>
        </w:tc>
        <w:tc>
          <w:tcPr>
            <w:tcW w:w="1001" w:type="dxa"/>
          </w:tcPr>
          <w:p w14:paraId="34309A9E" w14:textId="77777777" w:rsidR="004142B0" w:rsidRPr="009778EF" w:rsidRDefault="004142B0" w:rsidP="0084097E">
            <w:pPr>
              <w:jc w:val="center"/>
            </w:pPr>
            <w:r w:rsidRPr="009778EF">
              <w:t>0.897</w:t>
            </w:r>
          </w:p>
        </w:tc>
        <w:tc>
          <w:tcPr>
            <w:tcW w:w="1115" w:type="dxa"/>
          </w:tcPr>
          <w:p w14:paraId="47A87E8F" w14:textId="77777777" w:rsidR="004142B0" w:rsidRPr="009778EF" w:rsidRDefault="004142B0" w:rsidP="0084097E">
            <w:pPr>
              <w:jc w:val="center"/>
            </w:pPr>
            <w:r w:rsidRPr="009778EF">
              <w:t>0.371</w:t>
            </w:r>
          </w:p>
        </w:tc>
        <w:tc>
          <w:tcPr>
            <w:tcW w:w="980" w:type="dxa"/>
          </w:tcPr>
          <w:p w14:paraId="260C01A7" w14:textId="77777777" w:rsidR="004142B0" w:rsidRPr="009778EF" w:rsidRDefault="004142B0" w:rsidP="0084097E">
            <w:pPr>
              <w:jc w:val="center"/>
            </w:pPr>
            <w:r w:rsidRPr="009778EF">
              <w:t>1.3</w:t>
            </w:r>
          </w:p>
        </w:tc>
        <w:tc>
          <w:tcPr>
            <w:tcW w:w="1243" w:type="dxa"/>
          </w:tcPr>
          <w:p w14:paraId="35A82502" w14:textId="77777777" w:rsidR="004142B0" w:rsidRPr="009778EF" w:rsidRDefault="004142B0" w:rsidP="0084097E">
            <w:pPr>
              <w:jc w:val="center"/>
            </w:pPr>
            <w:r w:rsidRPr="009778EF">
              <w:t>0.769</w:t>
            </w:r>
          </w:p>
        </w:tc>
      </w:tr>
      <w:tr w:rsidR="004142B0" w:rsidRPr="009778EF" w14:paraId="667F4471" w14:textId="77777777" w:rsidTr="0084097E">
        <w:trPr>
          <w:jc w:val="center"/>
        </w:trPr>
        <w:tc>
          <w:tcPr>
            <w:tcW w:w="1578" w:type="dxa"/>
          </w:tcPr>
          <w:p w14:paraId="3E628FB3" w14:textId="77777777" w:rsidR="004142B0" w:rsidRPr="009778EF" w:rsidRDefault="004142B0" w:rsidP="0084097E">
            <w:r w:rsidRPr="009778EF">
              <w:t>DI</w:t>
            </w:r>
          </w:p>
        </w:tc>
        <w:tc>
          <w:tcPr>
            <w:tcW w:w="1041" w:type="dxa"/>
          </w:tcPr>
          <w:p w14:paraId="662F8CD5" w14:textId="77777777" w:rsidR="004142B0" w:rsidRPr="009778EF" w:rsidRDefault="004142B0" w:rsidP="0084097E">
            <w:pPr>
              <w:jc w:val="center"/>
            </w:pPr>
            <w:r w:rsidRPr="009778EF">
              <w:t>-0.123</w:t>
            </w:r>
          </w:p>
        </w:tc>
        <w:tc>
          <w:tcPr>
            <w:tcW w:w="1105" w:type="dxa"/>
          </w:tcPr>
          <w:p w14:paraId="493ABA2B" w14:textId="77777777" w:rsidR="004142B0" w:rsidRPr="009778EF" w:rsidRDefault="004142B0" w:rsidP="0084097E">
            <w:pPr>
              <w:jc w:val="center"/>
            </w:pPr>
            <w:r w:rsidRPr="009778EF">
              <w:t>0.117</w:t>
            </w:r>
          </w:p>
        </w:tc>
        <w:tc>
          <w:tcPr>
            <w:tcW w:w="993" w:type="dxa"/>
          </w:tcPr>
          <w:p w14:paraId="6D04E7F3" w14:textId="77777777" w:rsidR="004142B0" w:rsidRPr="009778EF" w:rsidRDefault="004142B0" w:rsidP="0084097E">
            <w:pPr>
              <w:jc w:val="center"/>
            </w:pPr>
            <w:r w:rsidRPr="009778EF">
              <w:t>-0.099</w:t>
            </w:r>
          </w:p>
        </w:tc>
        <w:tc>
          <w:tcPr>
            <w:tcW w:w="1001" w:type="dxa"/>
          </w:tcPr>
          <w:p w14:paraId="7043376E" w14:textId="77777777" w:rsidR="004142B0" w:rsidRPr="009778EF" w:rsidRDefault="004142B0" w:rsidP="0084097E">
            <w:pPr>
              <w:jc w:val="center"/>
            </w:pPr>
            <w:r w:rsidRPr="009778EF">
              <w:t>-1.045</w:t>
            </w:r>
          </w:p>
        </w:tc>
        <w:tc>
          <w:tcPr>
            <w:tcW w:w="1115" w:type="dxa"/>
          </w:tcPr>
          <w:p w14:paraId="5DB2755D" w14:textId="77777777" w:rsidR="004142B0" w:rsidRPr="009778EF" w:rsidRDefault="004142B0" w:rsidP="0084097E">
            <w:pPr>
              <w:jc w:val="center"/>
            </w:pPr>
            <w:r w:rsidRPr="009778EF">
              <w:t>0.298</w:t>
            </w:r>
          </w:p>
        </w:tc>
        <w:tc>
          <w:tcPr>
            <w:tcW w:w="980" w:type="dxa"/>
          </w:tcPr>
          <w:p w14:paraId="224D5B1C" w14:textId="77777777" w:rsidR="004142B0" w:rsidRPr="009778EF" w:rsidRDefault="004142B0" w:rsidP="0084097E">
            <w:pPr>
              <w:jc w:val="center"/>
            </w:pPr>
            <w:r w:rsidRPr="009778EF">
              <w:t>1.28</w:t>
            </w:r>
          </w:p>
        </w:tc>
        <w:tc>
          <w:tcPr>
            <w:tcW w:w="1243" w:type="dxa"/>
          </w:tcPr>
          <w:p w14:paraId="0CAD1159" w14:textId="77777777" w:rsidR="004142B0" w:rsidRPr="009778EF" w:rsidRDefault="004142B0" w:rsidP="0084097E">
            <w:pPr>
              <w:jc w:val="center"/>
            </w:pPr>
            <w:r w:rsidRPr="009778EF">
              <w:t>0.781</w:t>
            </w:r>
          </w:p>
        </w:tc>
      </w:tr>
    </w:tbl>
    <w:p w14:paraId="1D954621" w14:textId="77777777" w:rsidR="00547BE1" w:rsidRDefault="004142B0">
      <w:bookmarkStart w:id="0" w:name="_GoBack"/>
      <w:bookmarkEnd w:id="0"/>
    </w:p>
    <w:sectPr w:rsidR="00547BE1" w:rsidSect="00AC2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B0"/>
    <w:rsid w:val="004142B0"/>
    <w:rsid w:val="00AC265A"/>
    <w:rsid w:val="00DC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3A4B9"/>
  <w15:chartTrackingRefBased/>
  <w15:docId w15:val="{7850802A-F026-904C-AC44-A7424F842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2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áh Katalin</dc:creator>
  <cp:keywords/>
  <dc:description/>
  <cp:lastModifiedBy>Oláh Katalin</cp:lastModifiedBy>
  <cp:revision>1</cp:revision>
  <dcterms:created xsi:type="dcterms:W3CDTF">2024-08-23T17:35:00Z</dcterms:created>
  <dcterms:modified xsi:type="dcterms:W3CDTF">2024-08-23T17:36:00Z</dcterms:modified>
</cp:coreProperties>
</file>